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DDFD9" w14:textId="5BDDD7FC" w:rsidR="00E057D8" w:rsidRDefault="00830FF0" w:rsidP="00E057D8">
      <w:pPr>
        <w:spacing w:line="480" w:lineRule="auto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t>Supplementa</w:t>
      </w:r>
      <w:r w:rsidR="0059090A">
        <w:rPr>
          <w:rFonts w:ascii="Times New Roman" w:eastAsia="Times New Roman" w:hAnsi="Times New Roman" w:cs="Times New Roman"/>
          <w:b/>
          <w:bCs/>
          <w:szCs w:val="21"/>
        </w:rPr>
        <w:t>l</w:t>
      </w:r>
      <w:r>
        <w:rPr>
          <w:rFonts w:ascii="Times New Roman" w:eastAsia="Times New Roman" w:hAnsi="Times New Roman" w:cs="Times New Roman"/>
          <w:b/>
          <w:bCs/>
          <w:szCs w:val="21"/>
        </w:rPr>
        <w:t xml:space="preserve"> </w:t>
      </w:r>
      <w:r w:rsidR="00385F1A" w:rsidRPr="00385F1A">
        <w:rPr>
          <w:rFonts w:ascii="Times New Roman" w:eastAsia="Times New Roman" w:hAnsi="Times New Roman" w:cs="Times New Roman"/>
          <w:b/>
          <w:bCs/>
          <w:szCs w:val="21"/>
        </w:rPr>
        <w:t>Table 1</w:t>
      </w:r>
      <w:r w:rsidR="00385F1A">
        <w:rPr>
          <w:rFonts w:ascii="Times New Roman" w:eastAsia="Times New Roman" w:hAnsi="Times New Roman" w:cs="Times New Roman"/>
          <w:szCs w:val="21"/>
        </w:rPr>
        <w:t xml:space="preserve"> Definitions of diseases, procedures, and drugs</w:t>
      </w:r>
    </w:p>
    <w:tbl>
      <w:tblPr>
        <w:tblW w:w="11400" w:type="dxa"/>
        <w:tblInd w:w="-10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0"/>
        <w:gridCol w:w="6800"/>
      </w:tblGrid>
      <w:tr w:rsidR="0019160B" w14:paraId="27497D83" w14:textId="77777777" w:rsidTr="0019160B">
        <w:trPr>
          <w:trHeight w:val="560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4494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BA799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finitions</w:t>
            </w:r>
          </w:p>
        </w:tc>
      </w:tr>
      <w:tr w:rsidR="0019160B" w14:paraId="31699F9C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D7D7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sease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75D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160B" w14:paraId="21784E90" w14:textId="77777777" w:rsidTr="0019160B">
        <w:trPr>
          <w:trHeight w:val="5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FFAF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Bacterial pneumonia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 xml:space="preserve"> (including atypical pneumonia)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B88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13–J16, J18, A481</w:t>
            </w:r>
          </w:p>
        </w:tc>
      </w:tr>
      <w:tr w:rsidR="0019160B" w14:paraId="13FE6F92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D0B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typical pneumoni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6159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157, J160, A481</w:t>
            </w:r>
          </w:p>
        </w:tc>
      </w:tr>
      <w:tr w:rsidR="0019160B" w14:paraId="743DC3F2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E85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spiration pneumoni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FCEB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69</w:t>
            </w:r>
          </w:p>
        </w:tc>
      </w:tr>
      <w:tr w:rsidR="0019160B" w14:paraId="02D6565C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0F6F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ung absces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3D2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65</w:t>
            </w:r>
          </w:p>
        </w:tc>
      </w:tr>
      <w:tr w:rsidR="0019160B" w14:paraId="0162BF14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C8F2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mpyem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D2FC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86</w:t>
            </w:r>
          </w:p>
        </w:tc>
      </w:tr>
      <w:tr w:rsidR="0019160B" w14:paraId="0E1996EA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1837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neumothorax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76E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93</w:t>
            </w:r>
          </w:p>
        </w:tc>
      </w:tr>
      <w:tr w:rsidR="0019160B" w14:paraId="13EB2CD8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B38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ulmonary tuberculosi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D4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15, A16</w:t>
            </w:r>
          </w:p>
        </w:tc>
      </w:tr>
      <w:tr w:rsidR="0019160B" w14:paraId="4EC837E0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045B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xacerbation of COPD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F24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441</w:t>
            </w:r>
          </w:p>
        </w:tc>
      </w:tr>
      <w:tr w:rsidR="0019160B" w14:paraId="72552217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75F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sthma attack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600A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46</w:t>
            </w:r>
          </w:p>
        </w:tc>
      </w:tr>
      <w:tr w:rsidR="0019160B" w14:paraId="2C7CE371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D0FA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eural effusion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424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90</w:t>
            </w:r>
          </w:p>
        </w:tc>
      </w:tr>
      <w:tr w:rsidR="0019160B" w14:paraId="68AC739B" w14:textId="77777777" w:rsidTr="0019160B">
        <w:trPr>
          <w:trHeight w:val="84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422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terstitial pneumoni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1B9E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70, J84, M05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M321, M330, M331, M351; each combined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with the diagnosis name including "pneumonia"</w:t>
            </w:r>
          </w:p>
        </w:tc>
      </w:tr>
      <w:tr w:rsidR="0019160B" w14:paraId="020C6248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012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regnancy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0E9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00–O99</w:t>
            </w:r>
          </w:p>
        </w:tc>
      </w:tr>
      <w:tr w:rsidR="0019160B" w14:paraId="4C3057C1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0A25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Neutropeni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0ACE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070</w:t>
            </w:r>
          </w:p>
        </w:tc>
      </w:tr>
      <w:tr w:rsidR="0019160B" w14:paraId="71ECF138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58F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Human immunodeficiency virus infection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55F9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20–B24, R75</w:t>
            </w:r>
          </w:p>
        </w:tc>
      </w:tr>
      <w:tr w:rsidR="0019160B" w14:paraId="248E8D44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E14A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fluenz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95BF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09–J11</w:t>
            </w:r>
          </w:p>
        </w:tc>
      </w:tr>
      <w:tr w:rsidR="0019160B" w14:paraId="10AF5BA8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2B1E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VID-19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E75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071, U072</w:t>
            </w:r>
          </w:p>
        </w:tc>
      </w:tr>
      <w:tr w:rsidR="0019160B" w14:paraId="3471C715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34A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DC2" w14:textId="77777777" w:rsidR="0019160B" w:rsidRDefault="00191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60B" w14:paraId="762D27A7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EAC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seases included in the Charlson Comorbidity Index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3F3E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160B" w14:paraId="2A80C376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4DE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yocardial infarction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0496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21–I23, I252</w:t>
            </w:r>
          </w:p>
        </w:tc>
      </w:tr>
      <w:tr w:rsidR="0019160B" w14:paraId="0AE23016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EF5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ngestive cardiac failur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5B8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11, I13, I255, I42, I43, I50, I517</w:t>
            </w:r>
          </w:p>
        </w:tc>
      </w:tr>
      <w:tr w:rsidR="0019160B" w14:paraId="050FDE83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601C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eripheral vascular diseas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AC7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70–I73, I770, I771, K551, K558, K559, R02, Z958, Z959</w:t>
            </w:r>
          </w:p>
        </w:tc>
      </w:tr>
      <w:tr w:rsidR="0019160B" w14:paraId="138AB348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EF60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erebrovascular diseas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2107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45, G46, I60–T69</w:t>
            </w:r>
          </w:p>
        </w:tc>
      </w:tr>
      <w:tr w:rsidR="0019160B" w14:paraId="75ED1A56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8B4D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menti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E104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810, F00–F03, F051, G30, G31</w:t>
            </w:r>
          </w:p>
        </w:tc>
      </w:tr>
      <w:tr w:rsidR="0019160B" w14:paraId="7D05D986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4D0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hronic pulmonary diseas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4DF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26, I27, J40–J47, J60–J67, J684, J701, J703</w:t>
            </w:r>
          </w:p>
        </w:tc>
      </w:tr>
      <w:tr w:rsidR="0019160B" w14:paraId="6A14798D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D3B4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Rheumatological diseas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B21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05, M06 M09, M120, M315, M32–M36</w:t>
            </w:r>
          </w:p>
        </w:tc>
      </w:tr>
      <w:tr w:rsidR="0019160B" w14:paraId="5D33EE4B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0AE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iver diseas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7930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18, I85, I864, I982, K70, K71, K721, K729, K76, R162, Z944</w:t>
            </w:r>
          </w:p>
        </w:tc>
      </w:tr>
      <w:tr w:rsidR="0019160B" w14:paraId="3F628453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9481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iabetes mellitu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E9DD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10–E14</w:t>
            </w:r>
          </w:p>
        </w:tc>
      </w:tr>
      <w:tr w:rsidR="0019160B" w14:paraId="5B8F9A1C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11B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Hemiplegia or paraplegia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131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114, G81–G83</w:t>
            </w:r>
          </w:p>
        </w:tc>
      </w:tr>
      <w:tr w:rsidR="0019160B" w14:paraId="79E9ED3E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EB0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Renal diseas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6999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12, I13, N01, N03, N05, N07, N08, N171, N172, N18, N19, Z49, Z940, Z992</w:t>
            </w:r>
          </w:p>
        </w:tc>
      </w:tr>
      <w:tr w:rsidR="0019160B" w14:paraId="09C18BD0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5B7C" w14:textId="10075758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95C0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ignancy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768A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00–C43, C45–C76, C80–C85, C88–97</w:t>
            </w:r>
          </w:p>
        </w:tc>
      </w:tr>
      <w:tr w:rsidR="0019160B" w14:paraId="5863F7DC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71D1" w14:textId="658438A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etast</w:t>
            </w:r>
            <w:r w:rsidR="00095C0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ic solid tumor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552A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77–C79</w:t>
            </w:r>
          </w:p>
        </w:tc>
      </w:tr>
      <w:tr w:rsidR="0019160B" w14:paraId="74DC5B8F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754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Human immunodeficiency virus infection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447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20–B24</w:t>
            </w:r>
          </w:p>
        </w:tc>
      </w:tr>
      <w:tr w:rsidR="0019160B" w14:paraId="50253336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000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E00" w14:textId="77777777" w:rsidR="0019160B" w:rsidRDefault="00191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60B" w14:paraId="0AE63BED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76F5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ocedure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74C2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160B" w14:paraId="75F29514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9E8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Radiograph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5B6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001, E002</w:t>
            </w:r>
          </w:p>
        </w:tc>
      </w:tr>
      <w:tr w:rsidR="0019160B" w14:paraId="493A4CC6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8C8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mputed tomography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F10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200, E203</w:t>
            </w:r>
          </w:p>
        </w:tc>
      </w:tr>
      <w:tr w:rsidR="0019160B" w14:paraId="41FD25A7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181A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84ED" w14:textId="77777777" w:rsidR="0019160B" w:rsidRDefault="00191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60B" w14:paraId="33C62D74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24B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9CED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160B" w14:paraId="1CEB6D67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908F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ll antibiotic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A7C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01</w:t>
            </w:r>
          </w:p>
        </w:tc>
      </w:tr>
      <w:tr w:rsidR="0019160B" w14:paraId="4CE59DAD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0B1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Beta-lactam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995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01C, J01D</w:t>
            </w:r>
          </w:p>
        </w:tc>
      </w:tr>
      <w:tr w:rsidR="0019160B" w14:paraId="411337E9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C21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 xml:space="preserve"> Fluoroquinolone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F24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01M</w:t>
            </w:r>
          </w:p>
        </w:tc>
      </w:tr>
      <w:tr w:rsidR="0019160B" w14:paraId="4B16DD69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CBB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acrolide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54A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J01FA</w:t>
            </w:r>
          </w:p>
        </w:tc>
      </w:tr>
      <w:tr w:rsidR="0019160B" w14:paraId="48D4E48D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A1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Nonsteroidal anti-inflammatory drugs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A813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01A</w:t>
            </w:r>
          </w:p>
        </w:tc>
      </w:tr>
      <w:tr w:rsidR="0019160B" w14:paraId="65708C58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49C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cetaminophen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20E9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02BE01</w:t>
            </w:r>
          </w:p>
        </w:tc>
      </w:tr>
      <w:tr w:rsidR="0019160B" w14:paraId="0AF127CA" w14:textId="77777777" w:rsidTr="0019160B">
        <w:trPr>
          <w:trHeight w:val="26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F5FE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ugh suppressants or expectorants</w:t>
            </w:r>
          </w:p>
        </w:tc>
        <w:tc>
          <w:tcPr>
            <w:tcW w:w="6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EBF1" w14:textId="77777777" w:rsidR="0019160B" w:rsidRDefault="001916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05C, R05D, R05F</w:t>
            </w:r>
          </w:p>
        </w:tc>
      </w:tr>
    </w:tbl>
    <w:p w14:paraId="2F4689E1" w14:textId="77777777" w:rsidR="00A72D58" w:rsidRDefault="00385F1A" w:rsidP="00565EB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Cs w:val="21"/>
        </w:rPr>
        <w:t xml:space="preserve">Variables were defined </w:t>
      </w:r>
      <w:r w:rsidR="00752E77">
        <w:rPr>
          <w:rFonts w:ascii="Times New Roman" w:eastAsia="Times New Roman" w:hAnsi="Times New Roman" w:cs="Times New Roman"/>
          <w:szCs w:val="21"/>
        </w:rPr>
        <w:t>b</w:t>
      </w:r>
      <w:r w:rsidR="008B0389">
        <w:rPr>
          <w:rFonts w:ascii="Times New Roman" w:eastAsia="Times New Roman" w:hAnsi="Times New Roman" w:cs="Times New Roman"/>
          <w:szCs w:val="21"/>
        </w:rPr>
        <w:t>ased on</w:t>
      </w:r>
      <w:r>
        <w:rPr>
          <w:rFonts w:ascii="Times New Roman" w:eastAsia="Times New Roman" w:hAnsi="Times New Roman" w:cs="Times New Roman"/>
          <w:szCs w:val="21"/>
        </w:rPr>
        <w:t xml:space="preserve"> the presence of the codes </w:t>
      </w:r>
      <w:r w:rsidR="00530FD1">
        <w:rPr>
          <w:rFonts w:ascii="Times New Roman" w:eastAsia="Times New Roman" w:hAnsi="Times New Roman" w:cs="Times New Roman"/>
          <w:szCs w:val="21"/>
        </w:rPr>
        <w:t>listed</w:t>
      </w:r>
      <w:r>
        <w:rPr>
          <w:rFonts w:ascii="Times New Roman" w:eastAsia="Times New Roman" w:hAnsi="Times New Roman" w:cs="Times New Roman"/>
          <w:szCs w:val="21"/>
        </w:rPr>
        <w:t xml:space="preserve"> above. </w:t>
      </w:r>
      <w:r w:rsidR="00530FD1">
        <w:rPr>
          <w:rFonts w:ascii="Times New Roman" w:eastAsia="Times New Roman" w:hAnsi="Times New Roman" w:cs="Times New Roman"/>
          <w:szCs w:val="21"/>
        </w:rPr>
        <w:t xml:space="preserve">Diseases were identified using </w:t>
      </w:r>
      <w:r w:rsidRPr="008B0389">
        <w:rPr>
          <w:rFonts w:ascii="Times New Roman" w:eastAsia="Times New Roman" w:hAnsi="Times New Roman" w:cs="Times New Roman"/>
        </w:rPr>
        <w:t xml:space="preserve">International Classification of Diseases, 10th revision </w:t>
      </w:r>
      <w:r w:rsidRPr="00C147BE">
        <w:rPr>
          <w:rFonts w:ascii="Times New Roman" w:eastAsia="Times New Roman" w:hAnsi="Times New Roman" w:cs="Times New Roman"/>
        </w:rPr>
        <w:t>(ICD- 10) codes</w:t>
      </w:r>
      <w:r>
        <w:rPr>
          <w:rFonts w:ascii="Times New Roman" w:eastAsia="Times New Roman" w:hAnsi="Times New Roman" w:cs="Times New Roman"/>
        </w:rPr>
        <w:t xml:space="preserve">, </w:t>
      </w:r>
      <w:r w:rsidR="00530FD1">
        <w:rPr>
          <w:rFonts w:ascii="Times New Roman" w:eastAsia="Times New Roman" w:hAnsi="Times New Roman" w:cs="Times New Roman"/>
        </w:rPr>
        <w:t xml:space="preserve">procedures were identified using </w:t>
      </w:r>
      <w:r>
        <w:rPr>
          <w:rFonts w:ascii="Times New Roman" w:eastAsia="Times New Roman" w:hAnsi="Times New Roman" w:cs="Times New Roman"/>
        </w:rPr>
        <w:t>Japanese</w:t>
      </w:r>
      <w:r w:rsidR="008B0389">
        <w:rPr>
          <w:rFonts w:ascii="Times New Roman" w:eastAsia="Times New Roman" w:hAnsi="Times New Roman" w:cs="Times New Roman"/>
        </w:rPr>
        <w:t xml:space="preserve"> original</w:t>
      </w:r>
      <w:r>
        <w:rPr>
          <w:rFonts w:ascii="Times New Roman" w:eastAsia="Times New Roman" w:hAnsi="Times New Roman" w:cs="Times New Roman"/>
        </w:rPr>
        <w:t xml:space="preserve"> K-codes, and</w:t>
      </w:r>
      <w:r w:rsidR="00530FD1">
        <w:rPr>
          <w:rFonts w:ascii="Times New Roman" w:eastAsia="Times New Roman" w:hAnsi="Times New Roman" w:cs="Times New Roman"/>
        </w:rPr>
        <w:t xml:space="preserve"> drugs were identified using</w:t>
      </w:r>
      <w:r>
        <w:rPr>
          <w:rFonts w:ascii="Times New Roman" w:eastAsia="Times New Roman" w:hAnsi="Times New Roman" w:cs="Times New Roman"/>
        </w:rPr>
        <w:t xml:space="preserve"> </w:t>
      </w:r>
      <w:r w:rsidRPr="00C147BE">
        <w:rPr>
          <w:rFonts w:ascii="Times New Roman" w:eastAsia="Times New Roman" w:hAnsi="Times New Roman" w:cs="Times New Roman"/>
        </w:rPr>
        <w:t>World Health Organization Anatomical Therapeutic Chemical (WHO-ATC) codes</w:t>
      </w:r>
      <w:r>
        <w:rPr>
          <w:rFonts w:ascii="Times New Roman" w:eastAsia="Times New Roman" w:hAnsi="Times New Roman" w:cs="Times New Roman"/>
        </w:rPr>
        <w:t>.</w:t>
      </w:r>
      <w:r w:rsidR="00E64D14">
        <w:rPr>
          <w:rFonts w:ascii="Times New Roman" w:eastAsia="Times New Roman" w:hAnsi="Times New Roman" w:cs="Times New Roman"/>
        </w:rPr>
        <w:t xml:space="preserve"> Makyokansekito </w:t>
      </w:r>
      <w:r w:rsidR="00530FD1">
        <w:rPr>
          <w:rFonts w:ascii="Times New Roman" w:eastAsia="Times New Roman" w:hAnsi="Times New Roman" w:cs="Times New Roman"/>
        </w:rPr>
        <w:t>does</w:t>
      </w:r>
      <w:r w:rsidR="00E64D14">
        <w:rPr>
          <w:rFonts w:ascii="Times New Roman" w:eastAsia="Times New Roman" w:hAnsi="Times New Roman" w:cs="Times New Roman"/>
        </w:rPr>
        <w:t xml:space="preserve"> not </w:t>
      </w:r>
      <w:r w:rsidR="00530FD1">
        <w:rPr>
          <w:rFonts w:ascii="Times New Roman" w:eastAsia="Times New Roman" w:hAnsi="Times New Roman" w:cs="Times New Roman"/>
        </w:rPr>
        <w:t>have</w:t>
      </w:r>
      <w:r w:rsidR="00E64D14">
        <w:rPr>
          <w:rFonts w:ascii="Times New Roman" w:eastAsia="Times New Roman" w:hAnsi="Times New Roman" w:cs="Times New Roman"/>
        </w:rPr>
        <w:t xml:space="preserve"> a specific WHO-ATC code and was extracted </w:t>
      </w:r>
      <w:r w:rsidR="00530FD1">
        <w:rPr>
          <w:rFonts w:ascii="Times New Roman" w:eastAsia="Times New Roman" w:hAnsi="Times New Roman" w:cs="Times New Roman"/>
        </w:rPr>
        <w:t>based on the</w:t>
      </w:r>
      <w:r w:rsidR="00E64D14">
        <w:rPr>
          <w:rFonts w:ascii="Times New Roman" w:eastAsia="Times New Roman" w:hAnsi="Times New Roman" w:cs="Times New Roman"/>
        </w:rPr>
        <w:t xml:space="preserve"> drug name.</w:t>
      </w:r>
    </w:p>
    <w:p w14:paraId="41762065" w14:textId="5A5CA583" w:rsidR="00DC2299" w:rsidRDefault="00011D66" w:rsidP="00565EBC">
      <w:pPr>
        <w:spacing w:line="480" w:lineRule="auto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>COPD</w:t>
      </w:r>
      <w:r w:rsidR="001A4D51">
        <w:rPr>
          <w:rFonts w:ascii="Times New Roman" w:eastAsia="Times New Roman" w:hAnsi="Times New Roman" w:cs="Times New Roman"/>
          <w:szCs w:val="21"/>
        </w:rPr>
        <w:t xml:space="preserve">, </w:t>
      </w:r>
      <w:r>
        <w:rPr>
          <w:rFonts w:ascii="Times New Roman" w:eastAsia="Times New Roman" w:hAnsi="Times New Roman" w:cs="Times New Roman"/>
          <w:szCs w:val="21"/>
        </w:rPr>
        <w:t>chronic obstructive pulmonary disease</w:t>
      </w:r>
      <w:r w:rsidR="00E1224F">
        <w:rPr>
          <w:rFonts w:ascii="Times New Roman" w:eastAsia="Times New Roman" w:hAnsi="Times New Roman" w:cs="Times New Roman"/>
          <w:szCs w:val="21"/>
        </w:rPr>
        <w:t>; COVID-19</w:t>
      </w:r>
      <w:r w:rsidR="001A4D51">
        <w:rPr>
          <w:rFonts w:ascii="Times New Roman" w:eastAsia="Times New Roman" w:hAnsi="Times New Roman" w:cs="Times New Roman"/>
          <w:szCs w:val="21"/>
        </w:rPr>
        <w:t xml:space="preserve">, </w:t>
      </w:r>
      <w:r w:rsidR="00E1224F">
        <w:rPr>
          <w:rFonts w:ascii="Times New Roman" w:eastAsia="Times New Roman" w:hAnsi="Times New Roman" w:cs="Times New Roman"/>
          <w:szCs w:val="21"/>
        </w:rPr>
        <w:t>coronavirus disease 2019.</w:t>
      </w:r>
    </w:p>
    <w:p w14:paraId="73EB56AB" w14:textId="77777777" w:rsidR="004F1852" w:rsidRDefault="004F1852" w:rsidP="00565EBC">
      <w:pPr>
        <w:spacing w:line="480" w:lineRule="auto"/>
        <w:rPr>
          <w:rFonts w:ascii="Times New Roman" w:eastAsia="Times New Roman" w:hAnsi="Times New Roman" w:cs="Times New Roman"/>
          <w:szCs w:val="21"/>
        </w:rPr>
      </w:pPr>
    </w:p>
    <w:p w14:paraId="1ECCF76C" w14:textId="383CA009" w:rsidR="004F1852" w:rsidRDefault="004F1852">
      <w:pPr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br w:type="page"/>
      </w:r>
    </w:p>
    <w:p w14:paraId="08D43CC9" w14:textId="04E1C983" w:rsidR="004F1852" w:rsidRDefault="004F1852" w:rsidP="00565EBC">
      <w:pPr>
        <w:spacing w:line="480" w:lineRule="auto"/>
        <w:rPr>
          <w:rFonts w:ascii="Times New Roman" w:eastAsia="Times New Roman" w:hAnsi="Times New Roman" w:cs="Times New Roman"/>
        </w:rPr>
      </w:pPr>
      <w:r w:rsidRPr="004F1852">
        <w:rPr>
          <w:rFonts w:ascii="Times New Roman" w:eastAsia="Times New Roman" w:hAnsi="Times New Roman" w:cs="Times New Roman" w:hint="eastAsia"/>
          <w:b/>
          <w:bCs/>
        </w:rPr>
        <w:lastRenderedPageBreak/>
        <w:t>S</w:t>
      </w:r>
      <w:r w:rsidRPr="004F1852">
        <w:rPr>
          <w:rFonts w:ascii="Times New Roman" w:eastAsia="Times New Roman" w:hAnsi="Times New Roman" w:cs="Times New Roman"/>
          <w:b/>
          <w:bCs/>
        </w:rPr>
        <w:t>upplement</w:t>
      </w:r>
      <w:r w:rsidR="0059090A">
        <w:rPr>
          <w:rFonts w:ascii="Times New Roman" w:eastAsia="Times New Roman" w:hAnsi="Times New Roman" w:cs="Times New Roman"/>
          <w:b/>
          <w:bCs/>
        </w:rPr>
        <w:t>al</w:t>
      </w:r>
      <w:r w:rsidRPr="004F1852">
        <w:rPr>
          <w:rFonts w:ascii="Times New Roman" w:eastAsia="Times New Roman" w:hAnsi="Times New Roman" w:cs="Times New Roman"/>
          <w:b/>
          <w:bCs/>
        </w:rPr>
        <w:t xml:space="preserve"> Table 2</w:t>
      </w:r>
      <w:r>
        <w:rPr>
          <w:rFonts w:ascii="Times New Roman" w:eastAsia="Times New Roman" w:hAnsi="Times New Roman" w:cs="Times New Roman"/>
        </w:rPr>
        <w:t xml:space="preserve"> Baseline characteristics of the patients, restricted to those treated </w:t>
      </w:r>
      <w:r w:rsidR="001458B6">
        <w:rPr>
          <w:rFonts w:ascii="Times New Roman" w:eastAsia="Times New Roman" w:hAnsi="Times New Roman" w:cs="Times New Roman"/>
        </w:rPr>
        <w:t>at</w:t>
      </w:r>
      <w:r>
        <w:rPr>
          <w:rFonts w:ascii="Times New Roman" w:eastAsia="Times New Roman" w:hAnsi="Times New Roman" w:cs="Times New Roman"/>
        </w:rPr>
        <w:t xml:space="preserve"> medical institutions with a history of prescribing makyokansekito</w:t>
      </w:r>
    </w:p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1740"/>
        <w:gridCol w:w="1740"/>
        <w:gridCol w:w="1880"/>
      </w:tblGrid>
      <w:tr w:rsidR="00095C0B" w14:paraId="2B936737" w14:textId="77777777" w:rsidTr="00095C0B">
        <w:trPr>
          <w:trHeight w:val="960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A6B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4420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verall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n=1,63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4F3B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kyokansekito grou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n=27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559D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-makyokansekito grou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n=1,364</w:t>
            </w:r>
          </w:p>
        </w:tc>
      </w:tr>
      <w:tr w:rsidR="00095C0B" w14:paraId="607DDB3B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7CF9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E0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0A49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69F7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C0B" w14:paraId="136C584A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509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ean (S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32E9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.1 (11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DF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.2 (11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92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.3 (11.6)</w:t>
            </w:r>
          </w:p>
        </w:tc>
      </w:tr>
      <w:tr w:rsidR="00095C0B" w14:paraId="0D256680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D76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8–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0C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7 (3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4E63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 (33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F06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7 (29.8%)</w:t>
            </w:r>
          </w:p>
        </w:tc>
      </w:tr>
      <w:tr w:rsidR="00095C0B" w14:paraId="439F211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E4E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6–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AEA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8 (32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27E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3 (34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D3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5 (31.9%)</w:t>
            </w:r>
          </w:p>
        </w:tc>
      </w:tr>
      <w:tr w:rsidR="00095C0B" w14:paraId="161C9B1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697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46–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35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3 (22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083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 (19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59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0 (22.7%)</w:t>
            </w:r>
          </w:p>
        </w:tc>
      </w:tr>
      <w:tr w:rsidR="00095C0B" w14:paraId="24F2BDFA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BD3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56–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CA3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9 (15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FE3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 (13.6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47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2 (15.5%)</w:t>
            </w:r>
          </w:p>
        </w:tc>
      </w:tr>
      <w:tr w:rsidR="00095C0B" w14:paraId="61D2F34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ED0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FE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54 (52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00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3 (56.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31A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1 (51.4%)</w:t>
            </w:r>
          </w:p>
        </w:tc>
      </w:tr>
      <w:tr w:rsidR="00095C0B" w14:paraId="097677BA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0745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FA5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A744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BF3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C0B" w14:paraId="603F4DC9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42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012–20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51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05 (12.5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96B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2 (15.4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71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3 (12.0%)</w:t>
            </w:r>
          </w:p>
        </w:tc>
      </w:tr>
      <w:tr w:rsidR="00095C0B" w14:paraId="3C3E0BAC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67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016–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D30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016 (62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9E9E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8 (61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C8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8 (62.2%)</w:t>
            </w:r>
          </w:p>
        </w:tc>
      </w:tr>
      <w:tr w:rsidR="00095C0B" w14:paraId="608A60C2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D2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020–20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89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16 (25.4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D3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3 (23.1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A5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3 (25.9%)</w:t>
            </w:r>
          </w:p>
        </w:tc>
      </w:tr>
      <w:tr w:rsidR="00095C0B" w14:paraId="0DFA3E6C" w14:textId="77777777" w:rsidTr="00095C0B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D48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kg/m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2D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573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F77D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C0B" w14:paraId="105752C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EB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lt; 18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57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4 (7.0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90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3 (4.8%)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76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01 (7.4%) </w:t>
            </w:r>
          </w:p>
        </w:tc>
      </w:tr>
      <w:tr w:rsidR="00095C0B" w14:paraId="290F17BC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60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8.5–24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E5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18 (43.9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82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0 (4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A4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8 (44.6%)</w:t>
            </w:r>
          </w:p>
        </w:tc>
      </w:tr>
      <w:tr w:rsidR="00095C0B" w14:paraId="4BBBB97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30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5.0–29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2A2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93 (11.8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FFA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9 (14.3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E5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 (11.3%)</w:t>
            </w:r>
          </w:p>
        </w:tc>
      </w:tr>
      <w:tr w:rsidR="00095C0B" w14:paraId="2495566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1F1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≥ 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88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 (3.4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%)   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58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4 (5.1%)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942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1 (3.0%)  </w:t>
            </w:r>
          </w:p>
        </w:tc>
      </w:tr>
      <w:tr w:rsidR="00095C0B" w14:paraId="059359A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ACC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iss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613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57 (34.0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AF6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7 (35.5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9A4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0 (33.7%)</w:t>
            </w:r>
          </w:p>
        </w:tc>
      </w:tr>
      <w:tr w:rsidR="00095C0B" w14:paraId="6680C4E3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486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136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ACA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5A8D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C0B" w14:paraId="4FC172F5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75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C7A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828 (50.6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BD7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8 (5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FF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0 (50.6%)</w:t>
            </w:r>
          </w:p>
        </w:tc>
      </w:tr>
      <w:tr w:rsidR="00095C0B" w14:paraId="40A98AA5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03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48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32 (14.2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3BF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0 (11.0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650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2 (14.8%)</w:t>
            </w:r>
          </w:p>
        </w:tc>
      </w:tr>
      <w:tr w:rsidR="00095C0B" w14:paraId="7EE05BD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B255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iss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14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77 (35.2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E7F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5 (38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9F4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2 (34.6%)</w:t>
            </w:r>
          </w:p>
        </w:tc>
      </w:tr>
      <w:tr w:rsidR="00095C0B" w14:paraId="695F870B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35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arlson comorbidity ind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1F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397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7AD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C0B" w14:paraId="26B9F83B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0F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239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91 (60.5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74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6 (68.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98F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05 (59.0%)</w:t>
            </w:r>
          </w:p>
        </w:tc>
      </w:tr>
      <w:tr w:rsidR="00095C0B" w14:paraId="5E24BD27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AC8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5C3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00 (30.5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CD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4 (23.4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8C1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6 (32.0%)</w:t>
            </w:r>
          </w:p>
        </w:tc>
      </w:tr>
      <w:tr w:rsidR="00095C0B" w14:paraId="5075754D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56B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≥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54C5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6 (8.9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7AE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3 (8.4%)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715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23 (9.0%) </w:t>
            </w:r>
          </w:p>
        </w:tc>
      </w:tr>
      <w:tr w:rsidR="00095C0B" w14:paraId="44F0B3D6" w14:textId="77777777" w:rsidTr="00095C0B">
        <w:trPr>
          <w:trHeight w:val="5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DF3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months of administrative claim records in the previous 6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3AE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E64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475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C0B" w14:paraId="4F11A695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F95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14F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17 (19.4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793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6 (20.5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86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1 (19.1%)</w:t>
            </w:r>
          </w:p>
        </w:tc>
      </w:tr>
      <w:tr w:rsidR="00095C0B" w14:paraId="77A5B64D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0B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C29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29 (20.1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9C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1 (22.3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041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8 (19.6%)</w:t>
            </w:r>
          </w:p>
        </w:tc>
      </w:tr>
      <w:tr w:rsidR="00095C0B" w14:paraId="60CDBC0C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0E9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C4B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64 (16.1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718E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0 (18.3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C9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4 (15.7%)</w:t>
            </w:r>
          </w:p>
        </w:tc>
      </w:tr>
      <w:tr w:rsidR="00095C0B" w14:paraId="1AFE7C22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77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≥ 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B7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27 (44.4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D6D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6 (38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C82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1 (45.5%)</w:t>
            </w:r>
          </w:p>
        </w:tc>
      </w:tr>
      <w:tr w:rsidR="00095C0B" w14:paraId="2211B6AC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DBA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ealthcare costs in the previous 6 months (JPY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B1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EBF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0D15" w14:textId="77777777" w:rsidR="00095C0B" w:rsidRDefault="00095C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C0B" w14:paraId="7B359657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85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DB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17 (25.5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111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2 (26.4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FC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5 (25.3%)</w:t>
            </w:r>
          </w:p>
        </w:tc>
      </w:tr>
      <w:tr w:rsidR="00095C0B" w14:paraId="5AFF82D9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86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–4,9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0E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1 (6.8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306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0 (11.0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62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81 (5.9%)  </w:t>
            </w:r>
          </w:p>
        </w:tc>
      </w:tr>
      <w:tr w:rsidR="00095C0B" w14:paraId="6B64D659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24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5,000–49,9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F9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98 (42.6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9E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0 (40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0E9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88 (43.1%)</w:t>
            </w:r>
          </w:p>
        </w:tc>
      </w:tr>
      <w:tr w:rsidR="00095C0B" w14:paraId="4190DDEB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04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≥ 50,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C4F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11 (25.1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FD6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1 (22.3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A28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0 (25.7%)</w:t>
            </w:r>
          </w:p>
        </w:tc>
      </w:tr>
      <w:tr w:rsidR="00095C0B" w14:paraId="19AFF94A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685E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ypical pneumon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E2D8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66 (16.2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6CA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5 (27.5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4E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91 (14.0%)  </w:t>
            </w:r>
          </w:p>
        </w:tc>
      </w:tr>
      <w:tr w:rsidR="00095C0B" w14:paraId="7CC10238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406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antibioti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D349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86 (11.4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7AE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1 (11.4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7A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55 (11.4%)  </w:t>
            </w:r>
          </w:p>
        </w:tc>
      </w:tr>
      <w:tr w:rsidR="00095C0B" w14:paraId="1717F764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C2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beta-lactam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B6B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93 (11.8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82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4 (5.1%)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97B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79 (13.1%)  </w:t>
            </w:r>
          </w:p>
        </w:tc>
      </w:tr>
      <w:tr w:rsidR="00095C0B" w14:paraId="2F3AB59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6F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fluoroquinolon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1E2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58 (46.3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581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2 (48.4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0DDD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26 (45.9%)  </w:t>
            </w:r>
          </w:p>
        </w:tc>
      </w:tr>
      <w:tr w:rsidR="00095C0B" w14:paraId="1AC387E9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6289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Oral macrolid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070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35 (44.9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7D7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3 (48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23D6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02 (44.1%)  </w:t>
            </w:r>
          </w:p>
        </w:tc>
      </w:tr>
      <w:tr w:rsidR="00095C0B" w14:paraId="77EFDA40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ADD7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nonsteroidal anti-inflammatory dru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3CA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09 (12.8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485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4 (16.1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7DF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65 (12.1%)  </w:t>
            </w:r>
          </w:p>
        </w:tc>
      </w:tr>
      <w:tr w:rsidR="00095C0B" w14:paraId="1590F2F8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C1CF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acetaminoph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61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01 (24.5%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0BFB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1 (26.0%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014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30 (24.2%)  </w:t>
            </w:r>
          </w:p>
        </w:tc>
      </w:tr>
      <w:tr w:rsidR="00095C0B" w14:paraId="5B26FF9F" w14:textId="77777777" w:rsidTr="00095C0B">
        <w:trPr>
          <w:trHeight w:val="26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D44E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ugh suppressants or expectorant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A7B9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130 (69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59E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1 (73.6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73EC" w14:textId="77777777" w:rsidR="00095C0B" w:rsidRDefault="00095C0B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29 (68.1%)  </w:t>
            </w:r>
          </w:p>
        </w:tc>
      </w:tr>
    </w:tbl>
    <w:p w14:paraId="5E14696F" w14:textId="77777777" w:rsidR="00A72D58" w:rsidRDefault="004F1852" w:rsidP="004F1852">
      <w:pPr>
        <w:spacing w:line="480" w:lineRule="auto"/>
        <w:rPr>
          <w:rFonts w:ascii="Times New Roman" w:eastAsia="Times New Roman" w:hAnsi="Times New Roman" w:cs="Times New Roman"/>
          <w:szCs w:val="21"/>
        </w:rPr>
      </w:pPr>
      <w:r w:rsidRPr="00AE0459">
        <w:rPr>
          <w:rFonts w:ascii="Times New Roman" w:eastAsia="Times New Roman" w:hAnsi="Times New Roman" w:cs="Times New Roman"/>
          <w:szCs w:val="21"/>
        </w:rPr>
        <w:t>Dichotomous</w:t>
      </w:r>
      <w:r>
        <w:rPr>
          <w:rFonts w:ascii="Times New Roman" w:eastAsia="Times New Roman" w:hAnsi="Times New Roman" w:cs="Times New Roman"/>
          <w:szCs w:val="21"/>
        </w:rPr>
        <w:t xml:space="preserve"> and categorical</w:t>
      </w:r>
      <w:r w:rsidRPr="00AE0459">
        <w:rPr>
          <w:rFonts w:ascii="Times New Roman" w:eastAsia="Times New Roman" w:hAnsi="Times New Roman" w:cs="Times New Roman"/>
          <w:szCs w:val="21"/>
        </w:rPr>
        <w:t xml:space="preserve"> variables are reported as numbers and percentages.</w:t>
      </w:r>
    </w:p>
    <w:p w14:paraId="718E8FB1" w14:textId="48577445" w:rsidR="004F1852" w:rsidRDefault="004F1852" w:rsidP="004F1852">
      <w:pPr>
        <w:spacing w:line="480" w:lineRule="auto"/>
        <w:rPr>
          <w:rFonts w:ascii="Times New Roman" w:eastAsia="Times New Roman" w:hAnsi="Times New Roman" w:cs="Times New Roman"/>
          <w:szCs w:val="21"/>
        </w:rPr>
      </w:pPr>
      <w:r w:rsidRPr="00AE0459">
        <w:rPr>
          <w:rFonts w:ascii="Times New Roman" w:eastAsia="Times New Roman" w:hAnsi="Times New Roman" w:cs="Times New Roman"/>
          <w:szCs w:val="21"/>
        </w:rPr>
        <w:t>SD</w:t>
      </w:r>
      <w:r>
        <w:rPr>
          <w:rFonts w:ascii="Times New Roman" w:eastAsia="Times New Roman" w:hAnsi="Times New Roman" w:cs="Times New Roman"/>
          <w:szCs w:val="21"/>
        </w:rPr>
        <w:t xml:space="preserve">, </w:t>
      </w:r>
      <w:r w:rsidRPr="00AE0459">
        <w:rPr>
          <w:rFonts w:ascii="Times New Roman" w:eastAsia="Times New Roman" w:hAnsi="Times New Roman" w:cs="Times New Roman"/>
          <w:szCs w:val="21"/>
        </w:rPr>
        <w:t>standard deviation</w:t>
      </w:r>
      <w:r>
        <w:rPr>
          <w:rFonts w:ascii="Times New Roman" w:eastAsia="Times New Roman" w:hAnsi="Times New Roman" w:cs="Times New Roman"/>
          <w:szCs w:val="21"/>
        </w:rPr>
        <w:t>; JPY, Japanese yen.</w:t>
      </w:r>
    </w:p>
    <w:p w14:paraId="363D0E6E" w14:textId="77777777" w:rsidR="004F1852" w:rsidRPr="00E64D14" w:rsidRDefault="004F1852" w:rsidP="00565EBC">
      <w:pPr>
        <w:spacing w:line="480" w:lineRule="auto"/>
        <w:rPr>
          <w:rFonts w:ascii="Times New Roman" w:eastAsia="Times New Roman" w:hAnsi="Times New Roman" w:cs="Times New Roman"/>
        </w:rPr>
      </w:pPr>
    </w:p>
    <w:sectPr w:rsidR="004F1852" w:rsidRPr="00E64D14" w:rsidSect="00152445">
      <w:footerReference w:type="default" r:id="rId7"/>
      <w:pgSz w:w="12240" w:h="15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CECD6" w14:textId="77777777" w:rsidR="00BC36C1" w:rsidRDefault="00BC36C1">
      <w:r>
        <w:separator/>
      </w:r>
    </w:p>
  </w:endnote>
  <w:endnote w:type="continuationSeparator" w:id="0">
    <w:p w14:paraId="0F3BEFE6" w14:textId="77777777" w:rsidR="00BC36C1" w:rsidRDefault="00BC3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4479607"/>
      <w:docPartObj>
        <w:docPartGallery w:val="Page Numbers (Bottom of Page)"/>
        <w:docPartUnique/>
      </w:docPartObj>
    </w:sdtPr>
    <w:sdtContent>
      <w:p w14:paraId="1AE685B5" w14:textId="77777777" w:rsidR="00913310" w:rsidRPr="00A64C74" w:rsidRDefault="00F07128">
        <w:pPr>
          <w:pStyle w:val="af2"/>
          <w:jc w:val="center"/>
        </w:pPr>
        <w:r w:rsidRPr="00A64C74">
          <w:fldChar w:fldCharType="begin"/>
        </w:r>
        <w:r w:rsidRPr="00A64C74">
          <w:instrText xml:space="preserve"> PAGE   \* MERGEFORMAT </w:instrText>
        </w:r>
        <w:r w:rsidRPr="00A64C74">
          <w:fldChar w:fldCharType="separate"/>
        </w:r>
        <w:r w:rsidRPr="00A64C74">
          <w:t>2</w:t>
        </w:r>
        <w:r w:rsidRPr="00A64C74">
          <w:fldChar w:fldCharType="end"/>
        </w:r>
      </w:p>
    </w:sdtContent>
  </w:sdt>
  <w:p w14:paraId="18A44161" w14:textId="77777777" w:rsidR="00913310" w:rsidRPr="00A64C74" w:rsidRDefault="00913310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99625" w14:textId="77777777" w:rsidR="00BC36C1" w:rsidRDefault="00BC36C1">
      <w:r>
        <w:separator/>
      </w:r>
    </w:p>
  </w:footnote>
  <w:footnote w:type="continuationSeparator" w:id="0">
    <w:p w14:paraId="4B87A818" w14:textId="77777777" w:rsidR="00BC36C1" w:rsidRDefault="00BC36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74EF7"/>
    <w:multiLevelType w:val="hybridMultilevel"/>
    <w:tmpl w:val="CEC88B72"/>
    <w:lvl w:ilvl="0" w:tplc="AE08EF96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88408E4"/>
    <w:multiLevelType w:val="hybridMultilevel"/>
    <w:tmpl w:val="D62268B2"/>
    <w:lvl w:ilvl="0" w:tplc="D4D81EFA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FB56A35"/>
    <w:multiLevelType w:val="hybridMultilevel"/>
    <w:tmpl w:val="BD862E52"/>
    <w:lvl w:ilvl="0" w:tplc="460EDB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5A187D"/>
    <w:multiLevelType w:val="hybridMultilevel"/>
    <w:tmpl w:val="5282D392"/>
    <w:lvl w:ilvl="0" w:tplc="0CB6EFE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2274DDF"/>
    <w:multiLevelType w:val="multilevel"/>
    <w:tmpl w:val="59523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6750FC"/>
    <w:multiLevelType w:val="multilevel"/>
    <w:tmpl w:val="105E4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F864145"/>
    <w:multiLevelType w:val="hybridMultilevel"/>
    <w:tmpl w:val="8786ABF6"/>
    <w:lvl w:ilvl="0" w:tplc="6FA225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45A62EE3"/>
    <w:multiLevelType w:val="hybridMultilevel"/>
    <w:tmpl w:val="115AEF00"/>
    <w:lvl w:ilvl="0" w:tplc="008C49A0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8954372"/>
    <w:multiLevelType w:val="hybridMultilevel"/>
    <w:tmpl w:val="8DE03E9E"/>
    <w:lvl w:ilvl="0" w:tplc="512450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DBF3126"/>
    <w:multiLevelType w:val="hybridMultilevel"/>
    <w:tmpl w:val="6D20CC68"/>
    <w:lvl w:ilvl="0" w:tplc="E662F6E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DD946C3"/>
    <w:multiLevelType w:val="hybridMultilevel"/>
    <w:tmpl w:val="398045A0"/>
    <w:lvl w:ilvl="0" w:tplc="ED2EC594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93168714">
    <w:abstractNumId w:val="1"/>
  </w:num>
  <w:num w:numId="2" w16cid:durableId="1504397284">
    <w:abstractNumId w:val="2"/>
  </w:num>
  <w:num w:numId="3" w16cid:durableId="1245341370">
    <w:abstractNumId w:val="4"/>
  </w:num>
  <w:num w:numId="4" w16cid:durableId="1876036151">
    <w:abstractNumId w:val="5"/>
  </w:num>
  <w:num w:numId="5" w16cid:durableId="1259676319">
    <w:abstractNumId w:val="10"/>
  </w:num>
  <w:num w:numId="6" w16cid:durableId="1039165169">
    <w:abstractNumId w:val="3"/>
  </w:num>
  <w:num w:numId="7" w16cid:durableId="1183133287">
    <w:abstractNumId w:val="0"/>
  </w:num>
  <w:num w:numId="8" w16cid:durableId="1977569091">
    <w:abstractNumId w:val="9"/>
  </w:num>
  <w:num w:numId="9" w16cid:durableId="916137623">
    <w:abstractNumId w:val="6"/>
  </w:num>
  <w:num w:numId="10" w16cid:durableId="399059651">
    <w:abstractNumId w:val="8"/>
  </w:num>
  <w:num w:numId="11" w16cid:durableId="3303742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7128"/>
    <w:rsid w:val="00002E20"/>
    <w:rsid w:val="00003FC1"/>
    <w:rsid w:val="00007E6C"/>
    <w:rsid w:val="00011D66"/>
    <w:rsid w:val="00012C19"/>
    <w:rsid w:val="000161A8"/>
    <w:rsid w:val="00016243"/>
    <w:rsid w:val="00016301"/>
    <w:rsid w:val="0001636C"/>
    <w:rsid w:val="00023AA2"/>
    <w:rsid w:val="000243F8"/>
    <w:rsid w:val="00025613"/>
    <w:rsid w:val="00027254"/>
    <w:rsid w:val="00031D66"/>
    <w:rsid w:val="000338D6"/>
    <w:rsid w:val="00036311"/>
    <w:rsid w:val="0003689C"/>
    <w:rsid w:val="00037C02"/>
    <w:rsid w:val="00040D66"/>
    <w:rsid w:val="00041F92"/>
    <w:rsid w:val="000435F0"/>
    <w:rsid w:val="00043DE6"/>
    <w:rsid w:val="000462BC"/>
    <w:rsid w:val="0005025B"/>
    <w:rsid w:val="00050CDA"/>
    <w:rsid w:val="0005192E"/>
    <w:rsid w:val="00053BC1"/>
    <w:rsid w:val="000549F0"/>
    <w:rsid w:val="00055596"/>
    <w:rsid w:val="00056861"/>
    <w:rsid w:val="00064265"/>
    <w:rsid w:val="000649F9"/>
    <w:rsid w:val="000666FE"/>
    <w:rsid w:val="00066CF7"/>
    <w:rsid w:val="00066F3A"/>
    <w:rsid w:val="00067855"/>
    <w:rsid w:val="0007024E"/>
    <w:rsid w:val="00070F9F"/>
    <w:rsid w:val="000738E7"/>
    <w:rsid w:val="00074C94"/>
    <w:rsid w:val="00075202"/>
    <w:rsid w:val="00081107"/>
    <w:rsid w:val="00081FE3"/>
    <w:rsid w:val="00083B4E"/>
    <w:rsid w:val="00083BC9"/>
    <w:rsid w:val="00083E4F"/>
    <w:rsid w:val="0008470A"/>
    <w:rsid w:val="00087056"/>
    <w:rsid w:val="00091F60"/>
    <w:rsid w:val="00094331"/>
    <w:rsid w:val="00095C0B"/>
    <w:rsid w:val="00097F4E"/>
    <w:rsid w:val="000A5547"/>
    <w:rsid w:val="000A7FDF"/>
    <w:rsid w:val="000B02B4"/>
    <w:rsid w:val="000B1A69"/>
    <w:rsid w:val="000B448B"/>
    <w:rsid w:val="000B4AEF"/>
    <w:rsid w:val="000B68E3"/>
    <w:rsid w:val="000C04CA"/>
    <w:rsid w:val="000C08BE"/>
    <w:rsid w:val="000C2884"/>
    <w:rsid w:val="000C2EC6"/>
    <w:rsid w:val="000C4783"/>
    <w:rsid w:val="000C69D0"/>
    <w:rsid w:val="000C7143"/>
    <w:rsid w:val="000C748B"/>
    <w:rsid w:val="000D0A39"/>
    <w:rsid w:val="000D1479"/>
    <w:rsid w:val="000D1D6E"/>
    <w:rsid w:val="000D2CDE"/>
    <w:rsid w:val="000D5DAB"/>
    <w:rsid w:val="000D75F0"/>
    <w:rsid w:val="000E0FC4"/>
    <w:rsid w:val="000E187F"/>
    <w:rsid w:val="000E2C39"/>
    <w:rsid w:val="000E5D6C"/>
    <w:rsid w:val="000E6157"/>
    <w:rsid w:val="000E6CAC"/>
    <w:rsid w:val="000F2016"/>
    <w:rsid w:val="000F31E4"/>
    <w:rsid w:val="000F6834"/>
    <w:rsid w:val="001013F1"/>
    <w:rsid w:val="00104ABC"/>
    <w:rsid w:val="00106A70"/>
    <w:rsid w:val="00107DA4"/>
    <w:rsid w:val="00107DBD"/>
    <w:rsid w:val="001101E0"/>
    <w:rsid w:val="00110563"/>
    <w:rsid w:val="001119A3"/>
    <w:rsid w:val="00117E75"/>
    <w:rsid w:val="00124059"/>
    <w:rsid w:val="001255DD"/>
    <w:rsid w:val="001302A4"/>
    <w:rsid w:val="0013151D"/>
    <w:rsid w:val="00135665"/>
    <w:rsid w:val="00142DBB"/>
    <w:rsid w:val="0014304A"/>
    <w:rsid w:val="001445BA"/>
    <w:rsid w:val="001458B6"/>
    <w:rsid w:val="001461E3"/>
    <w:rsid w:val="001462FC"/>
    <w:rsid w:val="0015196D"/>
    <w:rsid w:val="00152445"/>
    <w:rsid w:val="00152DCF"/>
    <w:rsid w:val="00154761"/>
    <w:rsid w:val="001548D3"/>
    <w:rsid w:val="00157CEC"/>
    <w:rsid w:val="001625DE"/>
    <w:rsid w:val="00163F99"/>
    <w:rsid w:val="00170217"/>
    <w:rsid w:val="00170F2A"/>
    <w:rsid w:val="001719B6"/>
    <w:rsid w:val="00171B5D"/>
    <w:rsid w:val="00173B9F"/>
    <w:rsid w:val="001745C9"/>
    <w:rsid w:val="00174CC5"/>
    <w:rsid w:val="00182451"/>
    <w:rsid w:val="00183E7C"/>
    <w:rsid w:val="00184146"/>
    <w:rsid w:val="00184B72"/>
    <w:rsid w:val="00184C6C"/>
    <w:rsid w:val="0018640A"/>
    <w:rsid w:val="00186E03"/>
    <w:rsid w:val="0019160B"/>
    <w:rsid w:val="00191CF5"/>
    <w:rsid w:val="00192561"/>
    <w:rsid w:val="00193493"/>
    <w:rsid w:val="001962CD"/>
    <w:rsid w:val="001A1116"/>
    <w:rsid w:val="001A23E8"/>
    <w:rsid w:val="001A4086"/>
    <w:rsid w:val="001A4D51"/>
    <w:rsid w:val="001A51F1"/>
    <w:rsid w:val="001A53CF"/>
    <w:rsid w:val="001A5413"/>
    <w:rsid w:val="001A6062"/>
    <w:rsid w:val="001B0AF0"/>
    <w:rsid w:val="001B12C3"/>
    <w:rsid w:val="001B219D"/>
    <w:rsid w:val="001B3CB1"/>
    <w:rsid w:val="001C102D"/>
    <w:rsid w:val="001C1B9A"/>
    <w:rsid w:val="001C3A58"/>
    <w:rsid w:val="001C3D18"/>
    <w:rsid w:val="001C4C2E"/>
    <w:rsid w:val="001C6439"/>
    <w:rsid w:val="001C6496"/>
    <w:rsid w:val="001C67C7"/>
    <w:rsid w:val="001C6ED1"/>
    <w:rsid w:val="001C709E"/>
    <w:rsid w:val="001D06F5"/>
    <w:rsid w:val="001D0A2A"/>
    <w:rsid w:val="001D2FA1"/>
    <w:rsid w:val="001D305D"/>
    <w:rsid w:val="001D53B4"/>
    <w:rsid w:val="001E0A91"/>
    <w:rsid w:val="001E0BC1"/>
    <w:rsid w:val="001E5675"/>
    <w:rsid w:val="001E60AC"/>
    <w:rsid w:val="001F07DE"/>
    <w:rsid w:val="001F1DCD"/>
    <w:rsid w:val="001F42FD"/>
    <w:rsid w:val="001F5096"/>
    <w:rsid w:val="001F5A2A"/>
    <w:rsid w:val="001F608E"/>
    <w:rsid w:val="001F6B0E"/>
    <w:rsid w:val="001F7740"/>
    <w:rsid w:val="002007D2"/>
    <w:rsid w:val="00200DBF"/>
    <w:rsid w:val="002028C7"/>
    <w:rsid w:val="00203942"/>
    <w:rsid w:val="002044C9"/>
    <w:rsid w:val="00205448"/>
    <w:rsid w:val="00206EC2"/>
    <w:rsid w:val="00207B51"/>
    <w:rsid w:val="002100ED"/>
    <w:rsid w:val="00211E68"/>
    <w:rsid w:val="00212423"/>
    <w:rsid w:val="002162F1"/>
    <w:rsid w:val="002168C1"/>
    <w:rsid w:val="002178EC"/>
    <w:rsid w:val="00220FDF"/>
    <w:rsid w:val="00223D0C"/>
    <w:rsid w:val="00224536"/>
    <w:rsid w:val="002277ED"/>
    <w:rsid w:val="00231D9F"/>
    <w:rsid w:val="0023203D"/>
    <w:rsid w:val="00232368"/>
    <w:rsid w:val="00232620"/>
    <w:rsid w:val="00232CBE"/>
    <w:rsid w:val="00235393"/>
    <w:rsid w:val="00237AD8"/>
    <w:rsid w:val="00240EE5"/>
    <w:rsid w:val="00243329"/>
    <w:rsid w:val="00245BE8"/>
    <w:rsid w:val="0024730D"/>
    <w:rsid w:val="0024748A"/>
    <w:rsid w:val="00252843"/>
    <w:rsid w:val="00254ADB"/>
    <w:rsid w:val="00261C86"/>
    <w:rsid w:val="00261FCD"/>
    <w:rsid w:val="002638C0"/>
    <w:rsid w:val="00267744"/>
    <w:rsid w:val="00270EE8"/>
    <w:rsid w:val="00274B5C"/>
    <w:rsid w:val="00276213"/>
    <w:rsid w:val="00280E6F"/>
    <w:rsid w:val="002824A1"/>
    <w:rsid w:val="00284F13"/>
    <w:rsid w:val="002861B6"/>
    <w:rsid w:val="002972D7"/>
    <w:rsid w:val="00297901"/>
    <w:rsid w:val="002A127E"/>
    <w:rsid w:val="002A5C3A"/>
    <w:rsid w:val="002A6FE1"/>
    <w:rsid w:val="002A73A6"/>
    <w:rsid w:val="002A7E3E"/>
    <w:rsid w:val="002B0772"/>
    <w:rsid w:val="002B10EC"/>
    <w:rsid w:val="002B13C6"/>
    <w:rsid w:val="002B1996"/>
    <w:rsid w:val="002B1D3B"/>
    <w:rsid w:val="002B1D4A"/>
    <w:rsid w:val="002B1EAF"/>
    <w:rsid w:val="002B4C8A"/>
    <w:rsid w:val="002B6B74"/>
    <w:rsid w:val="002B6C96"/>
    <w:rsid w:val="002B6DC8"/>
    <w:rsid w:val="002C253D"/>
    <w:rsid w:val="002C376B"/>
    <w:rsid w:val="002C6336"/>
    <w:rsid w:val="002D0678"/>
    <w:rsid w:val="002D0E68"/>
    <w:rsid w:val="002D2034"/>
    <w:rsid w:val="002D3927"/>
    <w:rsid w:val="002D5C22"/>
    <w:rsid w:val="002E3B24"/>
    <w:rsid w:val="002E40BA"/>
    <w:rsid w:val="002E4F21"/>
    <w:rsid w:val="002E56A8"/>
    <w:rsid w:val="002E7A73"/>
    <w:rsid w:val="002E7AFD"/>
    <w:rsid w:val="002F019B"/>
    <w:rsid w:val="002F2135"/>
    <w:rsid w:val="0030022B"/>
    <w:rsid w:val="00303B07"/>
    <w:rsid w:val="0030556D"/>
    <w:rsid w:val="003061CF"/>
    <w:rsid w:val="00306455"/>
    <w:rsid w:val="0030790E"/>
    <w:rsid w:val="003107F5"/>
    <w:rsid w:val="00311042"/>
    <w:rsid w:val="0031272B"/>
    <w:rsid w:val="00312C9D"/>
    <w:rsid w:val="003133E0"/>
    <w:rsid w:val="00316282"/>
    <w:rsid w:val="003234B9"/>
    <w:rsid w:val="0032580F"/>
    <w:rsid w:val="003262E8"/>
    <w:rsid w:val="003272F4"/>
    <w:rsid w:val="0032767F"/>
    <w:rsid w:val="00332CAD"/>
    <w:rsid w:val="00333756"/>
    <w:rsid w:val="0033497A"/>
    <w:rsid w:val="003349C4"/>
    <w:rsid w:val="00334C92"/>
    <w:rsid w:val="00334DC3"/>
    <w:rsid w:val="003353B6"/>
    <w:rsid w:val="003371F7"/>
    <w:rsid w:val="0034170A"/>
    <w:rsid w:val="00344637"/>
    <w:rsid w:val="00350023"/>
    <w:rsid w:val="003510AB"/>
    <w:rsid w:val="003552EF"/>
    <w:rsid w:val="00357978"/>
    <w:rsid w:val="00357D47"/>
    <w:rsid w:val="0036271F"/>
    <w:rsid w:val="00370BF4"/>
    <w:rsid w:val="003727DB"/>
    <w:rsid w:val="003732E6"/>
    <w:rsid w:val="003743F7"/>
    <w:rsid w:val="00381916"/>
    <w:rsid w:val="003858E2"/>
    <w:rsid w:val="00385F1A"/>
    <w:rsid w:val="0038646E"/>
    <w:rsid w:val="00386FD9"/>
    <w:rsid w:val="0038722F"/>
    <w:rsid w:val="003875F9"/>
    <w:rsid w:val="00390F5E"/>
    <w:rsid w:val="003928C9"/>
    <w:rsid w:val="0039348F"/>
    <w:rsid w:val="00393F4F"/>
    <w:rsid w:val="003942BC"/>
    <w:rsid w:val="00394A7C"/>
    <w:rsid w:val="00395387"/>
    <w:rsid w:val="00395FE6"/>
    <w:rsid w:val="00397A30"/>
    <w:rsid w:val="003A26A4"/>
    <w:rsid w:val="003A46F1"/>
    <w:rsid w:val="003A5B89"/>
    <w:rsid w:val="003A5D12"/>
    <w:rsid w:val="003A79D1"/>
    <w:rsid w:val="003B0532"/>
    <w:rsid w:val="003B2A29"/>
    <w:rsid w:val="003C0FDE"/>
    <w:rsid w:val="003C208B"/>
    <w:rsid w:val="003C6CD1"/>
    <w:rsid w:val="003D1B5E"/>
    <w:rsid w:val="003D1BCB"/>
    <w:rsid w:val="003D1DD9"/>
    <w:rsid w:val="003D5B3C"/>
    <w:rsid w:val="003E18B9"/>
    <w:rsid w:val="003E3E5E"/>
    <w:rsid w:val="003E746E"/>
    <w:rsid w:val="003E771F"/>
    <w:rsid w:val="003F33F7"/>
    <w:rsid w:val="003F3FE4"/>
    <w:rsid w:val="003F56B9"/>
    <w:rsid w:val="00404022"/>
    <w:rsid w:val="004043C7"/>
    <w:rsid w:val="00407870"/>
    <w:rsid w:val="00407AB4"/>
    <w:rsid w:val="004108E3"/>
    <w:rsid w:val="0041183F"/>
    <w:rsid w:val="00411B90"/>
    <w:rsid w:val="00412A72"/>
    <w:rsid w:val="00421211"/>
    <w:rsid w:val="00421566"/>
    <w:rsid w:val="00421DB6"/>
    <w:rsid w:val="00423255"/>
    <w:rsid w:val="00423914"/>
    <w:rsid w:val="00425966"/>
    <w:rsid w:val="00425C39"/>
    <w:rsid w:val="00425F85"/>
    <w:rsid w:val="00434512"/>
    <w:rsid w:val="004362C4"/>
    <w:rsid w:val="00436AF4"/>
    <w:rsid w:val="00436F03"/>
    <w:rsid w:val="00436FDB"/>
    <w:rsid w:val="00440029"/>
    <w:rsid w:val="00442683"/>
    <w:rsid w:val="00442B78"/>
    <w:rsid w:val="004455BF"/>
    <w:rsid w:val="00446BC1"/>
    <w:rsid w:val="004500B5"/>
    <w:rsid w:val="00450C70"/>
    <w:rsid w:val="00451059"/>
    <w:rsid w:val="004537FA"/>
    <w:rsid w:val="00453B0D"/>
    <w:rsid w:val="00454EE2"/>
    <w:rsid w:val="0046073B"/>
    <w:rsid w:val="00461C4E"/>
    <w:rsid w:val="00466B79"/>
    <w:rsid w:val="004707FB"/>
    <w:rsid w:val="004721CF"/>
    <w:rsid w:val="0047647A"/>
    <w:rsid w:val="00477A04"/>
    <w:rsid w:val="0048071F"/>
    <w:rsid w:val="004822EF"/>
    <w:rsid w:val="00490A36"/>
    <w:rsid w:val="00490E0B"/>
    <w:rsid w:val="00497E30"/>
    <w:rsid w:val="004A469D"/>
    <w:rsid w:val="004A74B9"/>
    <w:rsid w:val="004B4C19"/>
    <w:rsid w:val="004B6733"/>
    <w:rsid w:val="004B6B2B"/>
    <w:rsid w:val="004C0814"/>
    <w:rsid w:val="004C1781"/>
    <w:rsid w:val="004C2B67"/>
    <w:rsid w:val="004C48BF"/>
    <w:rsid w:val="004C4D82"/>
    <w:rsid w:val="004D1E02"/>
    <w:rsid w:val="004D5E71"/>
    <w:rsid w:val="004E5150"/>
    <w:rsid w:val="004E5FA0"/>
    <w:rsid w:val="004E6A57"/>
    <w:rsid w:val="004E755B"/>
    <w:rsid w:val="004F09E1"/>
    <w:rsid w:val="004F1852"/>
    <w:rsid w:val="004F3207"/>
    <w:rsid w:val="00500871"/>
    <w:rsid w:val="005015CF"/>
    <w:rsid w:val="00501995"/>
    <w:rsid w:val="00501D58"/>
    <w:rsid w:val="00502730"/>
    <w:rsid w:val="0050289A"/>
    <w:rsid w:val="00502D70"/>
    <w:rsid w:val="00504507"/>
    <w:rsid w:val="005057CE"/>
    <w:rsid w:val="00505B3E"/>
    <w:rsid w:val="005078DF"/>
    <w:rsid w:val="00510655"/>
    <w:rsid w:val="005117FF"/>
    <w:rsid w:val="00511A27"/>
    <w:rsid w:val="00512493"/>
    <w:rsid w:val="0051254B"/>
    <w:rsid w:val="005139DD"/>
    <w:rsid w:val="00515024"/>
    <w:rsid w:val="00515C2F"/>
    <w:rsid w:val="005202EA"/>
    <w:rsid w:val="00520619"/>
    <w:rsid w:val="00522118"/>
    <w:rsid w:val="00522C4F"/>
    <w:rsid w:val="00523AF3"/>
    <w:rsid w:val="00523D49"/>
    <w:rsid w:val="00525369"/>
    <w:rsid w:val="005255C2"/>
    <w:rsid w:val="00525E14"/>
    <w:rsid w:val="00527848"/>
    <w:rsid w:val="005300AB"/>
    <w:rsid w:val="00530FD1"/>
    <w:rsid w:val="005310D0"/>
    <w:rsid w:val="00534276"/>
    <w:rsid w:val="00534335"/>
    <w:rsid w:val="00534F72"/>
    <w:rsid w:val="005477F1"/>
    <w:rsid w:val="00552F8A"/>
    <w:rsid w:val="00553F64"/>
    <w:rsid w:val="00554A79"/>
    <w:rsid w:val="005566B8"/>
    <w:rsid w:val="00560DBF"/>
    <w:rsid w:val="005650E7"/>
    <w:rsid w:val="0056586C"/>
    <w:rsid w:val="00565EBC"/>
    <w:rsid w:val="00565F4B"/>
    <w:rsid w:val="005661D1"/>
    <w:rsid w:val="00570E2F"/>
    <w:rsid w:val="00572309"/>
    <w:rsid w:val="00572778"/>
    <w:rsid w:val="005740B3"/>
    <w:rsid w:val="0057452E"/>
    <w:rsid w:val="0057743B"/>
    <w:rsid w:val="005806AF"/>
    <w:rsid w:val="00580B56"/>
    <w:rsid w:val="00580BFC"/>
    <w:rsid w:val="00580E4B"/>
    <w:rsid w:val="005819D9"/>
    <w:rsid w:val="005824E6"/>
    <w:rsid w:val="0058406E"/>
    <w:rsid w:val="00584425"/>
    <w:rsid w:val="0059090A"/>
    <w:rsid w:val="00590B2C"/>
    <w:rsid w:val="00591D1E"/>
    <w:rsid w:val="005922A4"/>
    <w:rsid w:val="00593C40"/>
    <w:rsid w:val="005947EC"/>
    <w:rsid w:val="005A03D0"/>
    <w:rsid w:val="005A380D"/>
    <w:rsid w:val="005A6613"/>
    <w:rsid w:val="005B0DBB"/>
    <w:rsid w:val="005B5FCB"/>
    <w:rsid w:val="005B7A77"/>
    <w:rsid w:val="005C1154"/>
    <w:rsid w:val="005C37C1"/>
    <w:rsid w:val="005C4AE1"/>
    <w:rsid w:val="005D19D5"/>
    <w:rsid w:val="005D2251"/>
    <w:rsid w:val="005D2F2F"/>
    <w:rsid w:val="005D3299"/>
    <w:rsid w:val="005D356E"/>
    <w:rsid w:val="005D670D"/>
    <w:rsid w:val="005E131D"/>
    <w:rsid w:val="005E18A2"/>
    <w:rsid w:val="005E1A95"/>
    <w:rsid w:val="005E3118"/>
    <w:rsid w:val="005E77CF"/>
    <w:rsid w:val="005F0AE5"/>
    <w:rsid w:val="005F0BEC"/>
    <w:rsid w:val="005F2BFE"/>
    <w:rsid w:val="005F3F18"/>
    <w:rsid w:val="005F53F7"/>
    <w:rsid w:val="005F70DB"/>
    <w:rsid w:val="005F7A63"/>
    <w:rsid w:val="00603635"/>
    <w:rsid w:val="006038D6"/>
    <w:rsid w:val="00606A94"/>
    <w:rsid w:val="00611AF8"/>
    <w:rsid w:val="0061262C"/>
    <w:rsid w:val="00612CEB"/>
    <w:rsid w:val="00613525"/>
    <w:rsid w:val="00615847"/>
    <w:rsid w:val="006165DE"/>
    <w:rsid w:val="00616D84"/>
    <w:rsid w:val="00617BAA"/>
    <w:rsid w:val="006216C8"/>
    <w:rsid w:val="0062213E"/>
    <w:rsid w:val="00623A66"/>
    <w:rsid w:val="006241E1"/>
    <w:rsid w:val="00625636"/>
    <w:rsid w:val="00630FFE"/>
    <w:rsid w:val="0063265A"/>
    <w:rsid w:val="00632C2A"/>
    <w:rsid w:val="00633864"/>
    <w:rsid w:val="00634D04"/>
    <w:rsid w:val="00634FF8"/>
    <w:rsid w:val="00636834"/>
    <w:rsid w:val="0063747C"/>
    <w:rsid w:val="00640E01"/>
    <w:rsid w:val="00645A1C"/>
    <w:rsid w:val="0064751F"/>
    <w:rsid w:val="006475AB"/>
    <w:rsid w:val="00647C19"/>
    <w:rsid w:val="00650CFB"/>
    <w:rsid w:val="00652C84"/>
    <w:rsid w:val="00655AE4"/>
    <w:rsid w:val="00657985"/>
    <w:rsid w:val="00660548"/>
    <w:rsid w:val="00660774"/>
    <w:rsid w:val="00663646"/>
    <w:rsid w:val="00663939"/>
    <w:rsid w:val="00666AE6"/>
    <w:rsid w:val="006712E0"/>
    <w:rsid w:val="006721F9"/>
    <w:rsid w:val="00673A2E"/>
    <w:rsid w:val="00674CD8"/>
    <w:rsid w:val="00675DDE"/>
    <w:rsid w:val="006779C3"/>
    <w:rsid w:val="006816A2"/>
    <w:rsid w:val="0068271F"/>
    <w:rsid w:val="00684CE2"/>
    <w:rsid w:val="00685089"/>
    <w:rsid w:val="00685880"/>
    <w:rsid w:val="006863BF"/>
    <w:rsid w:val="006922C8"/>
    <w:rsid w:val="00692B20"/>
    <w:rsid w:val="00697D77"/>
    <w:rsid w:val="00697DA9"/>
    <w:rsid w:val="006A05CA"/>
    <w:rsid w:val="006A55D5"/>
    <w:rsid w:val="006A7352"/>
    <w:rsid w:val="006B2B09"/>
    <w:rsid w:val="006B59DC"/>
    <w:rsid w:val="006B786F"/>
    <w:rsid w:val="006C1548"/>
    <w:rsid w:val="006C3564"/>
    <w:rsid w:val="006C640E"/>
    <w:rsid w:val="006C6DE1"/>
    <w:rsid w:val="006D0516"/>
    <w:rsid w:val="006D1521"/>
    <w:rsid w:val="006D3F87"/>
    <w:rsid w:val="006D51E7"/>
    <w:rsid w:val="006D5E03"/>
    <w:rsid w:val="006D76B4"/>
    <w:rsid w:val="006E5B9F"/>
    <w:rsid w:val="006F0138"/>
    <w:rsid w:val="006F32A1"/>
    <w:rsid w:val="006F4452"/>
    <w:rsid w:val="006F4E45"/>
    <w:rsid w:val="00700DD3"/>
    <w:rsid w:val="00703FAA"/>
    <w:rsid w:val="0070485C"/>
    <w:rsid w:val="00705E8B"/>
    <w:rsid w:val="007118EB"/>
    <w:rsid w:val="00713619"/>
    <w:rsid w:val="00714993"/>
    <w:rsid w:val="0071798A"/>
    <w:rsid w:val="007215B7"/>
    <w:rsid w:val="0072577F"/>
    <w:rsid w:val="00731A95"/>
    <w:rsid w:val="00731F0C"/>
    <w:rsid w:val="00734870"/>
    <w:rsid w:val="00736EBD"/>
    <w:rsid w:val="00736EFA"/>
    <w:rsid w:val="0073797F"/>
    <w:rsid w:val="007420E7"/>
    <w:rsid w:val="00744AD8"/>
    <w:rsid w:val="00746BA2"/>
    <w:rsid w:val="00751447"/>
    <w:rsid w:val="00752E77"/>
    <w:rsid w:val="007604CD"/>
    <w:rsid w:val="007628B8"/>
    <w:rsid w:val="007629CF"/>
    <w:rsid w:val="00765122"/>
    <w:rsid w:val="007652F7"/>
    <w:rsid w:val="007655C5"/>
    <w:rsid w:val="00771408"/>
    <w:rsid w:val="00771FD2"/>
    <w:rsid w:val="0077241C"/>
    <w:rsid w:val="0077252C"/>
    <w:rsid w:val="007733E5"/>
    <w:rsid w:val="00776BCE"/>
    <w:rsid w:val="00777462"/>
    <w:rsid w:val="00780F98"/>
    <w:rsid w:val="007834D0"/>
    <w:rsid w:val="00784D86"/>
    <w:rsid w:val="0078507A"/>
    <w:rsid w:val="00785297"/>
    <w:rsid w:val="00785CC0"/>
    <w:rsid w:val="00785E9C"/>
    <w:rsid w:val="007864A2"/>
    <w:rsid w:val="007873CF"/>
    <w:rsid w:val="00790168"/>
    <w:rsid w:val="007922BD"/>
    <w:rsid w:val="00796720"/>
    <w:rsid w:val="007A3422"/>
    <w:rsid w:val="007A4AAB"/>
    <w:rsid w:val="007A529E"/>
    <w:rsid w:val="007A6837"/>
    <w:rsid w:val="007B0DC9"/>
    <w:rsid w:val="007B4DE1"/>
    <w:rsid w:val="007B61B4"/>
    <w:rsid w:val="007B6B5F"/>
    <w:rsid w:val="007C33DF"/>
    <w:rsid w:val="007C3DBA"/>
    <w:rsid w:val="007C440B"/>
    <w:rsid w:val="007C4993"/>
    <w:rsid w:val="007C79F8"/>
    <w:rsid w:val="007D0D95"/>
    <w:rsid w:val="007D100E"/>
    <w:rsid w:val="007D25CC"/>
    <w:rsid w:val="007D26CD"/>
    <w:rsid w:val="007D2DBC"/>
    <w:rsid w:val="007D4499"/>
    <w:rsid w:val="007D5551"/>
    <w:rsid w:val="007D739F"/>
    <w:rsid w:val="007D7598"/>
    <w:rsid w:val="007D7625"/>
    <w:rsid w:val="007D7A7B"/>
    <w:rsid w:val="007E792E"/>
    <w:rsid w:val="007F1977"/>
    <w:rsid w:val="007F40AE"/>
    <w:rsid w:val="007F732F"/>
    <w:rsid w:val="007F7FC7"/>
    <w:rsid w:val="0080095C"/>
    <w:rsid w:val="00802244"/>
    <w:rsid w:val="00803606"/>
    <w:rsid w:val="00804B8F"/>
    <w:rsid w:val="00805B7C"/>
    <w:rsid w:val="008101F2"/>
    <w:rsid w:val="0081068B"/>
    <w:rsid w:val="00812338"/>
    <w:rsid w:val="00813620"/>
    <w:rsid w:val="00813D0F"/>
    <w:rsid w:val="00813F1E"/>
    <w:rsid w:val="00814143"/>
    <w:rsid w:val="00815B6F"/>
    <w:rsid w:val="0081729F"/>
    <w:rsid w:val="00820A33"/>
    <w:rsid w:val="00823985"/>
    <w:rsid w:val="00823A0D"/>
    <w:rsid w:val="00825D9F"/>
    <w:rsid w:val="00830294"/>
    <w:rsid w:val="00830FF0"/>
    <w:rsid w:val="00832F8D"/>
    <w:rsid w:val="00834D9A"/>
    <w:rsid w:val="008359EC"/>
    <w:rsid w:val="00840C9C"/>
    <w:rsid w:val="00844853"/>
    <w:rsid w:val="00844B54"/>
    <w:rsid w:val="008502AF"/>
    <w:rsid w:val="008509A5"/>
    <w:rsid w:val="00854E06"/>
    <w:rsid w:val="00857727"/>
    <w:rsid w:val="0086457A"/>
    <w:rsid w:val="0086498F"/>
    <w:rsid w:val="00864C60"/>
    <w:rsid w:val="00864ECF"/>
    <w:rsid w:val="00866A5F"/>
    <w:rsid w:val="00871557"/>
    <w:rsid w:val="008715AB"/>
    <w:rsid w:val="008721ED"/>
    <w:rsid w:val="00872653"/>
    <w:rsid w:val="00872D49"/>
    <w:rsid w:val="008748D5"/>
    <w:rsid w:val="00875473"/>
    <w:rsid w:val="00875FED"/>
    <w:rsid w:val="008762E6"/>
    <w:rsid w:val="008764EC"/>
    <w:rsid w:val="0087687F"/>
    <w:rsid w:val="008804AB"/>
    <w:rsid w:val="0088279A"/>
    <w:rsid w:val="008859CB"/>
    <w:rsid w:val="00885A48"/>
    <w:rsid w:val="008902C5"/>
    <w:rsid w:val="00892FDC"/>
    <w:rsid w:val="0089319B"/>
    <w:rsid w:val="00893A1D"/>
    <w:rsid w:val="008948EA"/>
    <w:rsid w:val="00895039"/>
    <w:rsid w:val="00896EB6"/>
    <w:rsid w:val="00897FB7"/>
    <w:rsid w:val="008A0B1F"/>
    <w:rsid w:val="008A57F5"/>
    <w:rsid w:val="008A5925"/>
    <w:rsid w:val="008A5E57"/>
    <w:rsid w:val="008A65E6"/>
    <w:rsid w:val="008A7DAB"/>
    <w:rsid w:val="008B0389"/>
    <w:rsid w:val="008B14F0"/>
    <w:rsid w:val="008B2C9A"/>
    <w:rsid w:val="008B301B"/>
    <w:rsid w:val="008B439C"/>
    <w:rsid w:val="008B4785"/>
    <w:rsid w:val="008B595F"/>
    <w:rsid w:val="008C012E"/>
    <w:rsid w:val="008C0A4F"/>
    <w:rsid w:val="008C0D6A"/>
    <w:rsid w:val="008C2912"/>
    <w:rsid w:val="008C2E83"/>
    <w:rsid w:val="008C3158"/>
    <w:rsid w:val="008C47A0"/>
    <w:rsid w:val="008C562E"/>
    <w:rsid w:val="008C7E18"/>
    <w:rsid w:val="008D3E45"/>
    <w:rsid w:val="008D404D"/>
    <w:rsid w:val="008D43E0"/>
    <w:rsid w:val="008D4690"/>
    <w:rsid w:val="008D4B92"/>
    <w:rsid w:val="008D75A4"/>
    <w:rsid w:val="008E1D9A"/>
    <w:rsid w:val="008F04AF"/>
    <w:rsid w:val="008F0818"/>
    <w:rsid w:val="008F2AA2"/>
    <w:rsid w:val="008F4F5B"/>
    <w:rsid w:val="008F53A7"/>
    <w:rsid w:val="008F5AEF"/>
    <w:rsid w:val="008F7EE0"/>
    <w:rsid w:val="00900F63"/>
    <w:rsid w:val="00901714"/>
    <w:rsid w:val="00901829"/>
    <w:rsid w:val="00902D02"/>
    <w:rsid w:val="009040E8"/>
    <w:rsid w:val="00905561"/>
    <w:rsid w:val="00905FE1"/>
    <w:rsid w:val="009072C5"/>
    <w:rsid w:val="00907FD2"/>
    <w:rsid w:val="00913310"/>
    <w:rsid w:val="0091362B"/>
    <w:rsid w:val="009156E2"/>
    <w:rsid w:val="00916C71"/>
    <w:rsid w:val="00921C5D"/>
    <w:rsid w:val="00922608"/>
    <w:rsid w:val="0092331A"/>
    <w:rsid w:val="00923725"/>
    <w:rsid w:val="009312CC"/>
    <w:rsid w:val="009324D9"/>
    <w:rsid w:val="0093469B"/>
    <w:rsid w:val="009411E3"/>
    <w:rsid w:val="0094144F"/>
    <w:rsid w:val="00944766"/>
    <w:rsid w:val="00945C05"/>
    <w:rsid w:val="009470F3"/>
    <w:rsid w:val="00950DEA"/>
    <w:rsid w:val="009530DE"/>
    <w:rsid w:val="00953941"/>
    <w:rsid w:val="00953FD6"/>
    <w:rsid w:val="00955889"/>
    <w:rsid w:val="0096121F"/>
    <w:rsid w:val="00961EC4"/>
    <w:rsid w:val="009725DE"/>
    <w:rsid w:val="009729E1"/>
    <w:rsid w:val="0097456E"/>
    <w:rsid w:val="0097633C"/>
    <w:rsid w:val="009766E9"/>
    <w:rsid w:val="0097748E"/>
    <w:rsid w:val="0098347E"/>
    <w:rsid w:val="009843AC"/>
    <w:rsid w:val="0098456B"/>
    <w:rsid w:val="00986FBB"/>
    <w:rsid w:val="009922E8"/>
    <w:rsid w:val="00992CC8"/>
    <w:rsid w:val="0099478D"/>
    <w:rsid w:val="00994E09"/>
    <w:rsid w:val="009961CD"/>
    <w:rsid w:val="00996F80"/>
    <w:rsid w:val="009A5CD2"/>
    <w:rsid w:val="009A6072"/>
    <w:rsid w:val="009A7E45"/>
    <w:rsid w:val="009B3F9C"/>
    <w:rsid w:val="009B6A22"/>
    <w:rsid w:val="009B78D7"/>
    <w:rsid w:val="009C0352"/>
    <w:rsid w:val="009C4C7A"/>
    <w:rsid w:val="009C5353"/>
    <w:rsid w:val="009C5F88"/>
    <w:rsid w:val="009D3327"/>
    <w:rsid w:val="009D3A97"/>
    <w:rsid w:val="009D5610"/>
    <w:rsid w:val="009D7596"/>
    <w:rsid w:val="009D76EA"/>
    <w:rsid w:val="009E21E3"/>
    <w:rsid w:val="009E4369"/>
    <w:rsid w:val="009E48BD"/>
    <w:rsid w:val="009E50AE"/>
    <w:rsid w:val="009E5353"/>
    <w:rsid w:val="009E56D5"/>
    <w:rsid w:val="009E63B2"/>
    <w:rsid w:val="009E731F"/>
    <w:rsid w:val="009F17A8"/>
    <w:rsid w:val="009F256C"/>
    <w:rsid w:val="009F52EC"/>
    <w:rsid w:val="009F6C6C"/>
    <w:rsid w:val="009F718C"/>
    <w:rsid w:val="009F786F"/>
    <w:rsid w:val="00A00579"/>
    <w:rsid w:val="00A006CD"/>
    <w:rsid w:val="00A03664"/>
    <w:rsid w:val="00A04F82"/>
    <w:rsid w:val="00A05DD6"/>
    <w:rsid w:val="00A14139"/>
    <w:rsid w:val="00A14953"/>
    <w:rsid w:val="00A150FD"/>
    <w:rsid w:val="00A154D5"/>
    <w:rsid w:val="00A217A0"/>
    <w:rsid w:val="00A22F5F"/>
    <w:rsid w:val="00A24710"/>
    <w:rsid w:val="00A25C4B"/>
    <w:rsid w:val="00A275AD"/>
    <w:rsid w:val="00A27F25"/>
    <w:rsid w:val="00A410D3"/>
    <w:rsid w:val="00A4120B"/>
    <w:rsid w:val="00A4267C"/>
    <w:rsid w:val="00A42854"/>
    <w:rsid w:val="00A44EE4"/>
    <w:rsid w:val="00A47031"/>
    <w:rsid w:val="00A50675"/>
    <w:rsid w:val="00A5111E"/>
    <w:rsid w:val="00A52D47"/>
    <w:rsid w:val="00A52ECA"/>
    <w:rsid w:val="00A53A48"/>
    <w:rsid w:val="00A54A38"/>
    <w:rsid w:val="00A54EDB"/>
    <w:rsid w:val="00A57B21"/>
    <w:rsid w:val="00A60BAC"/>
    <w:rsid w:val="00A67D96"/>
    <w:rsid w:val="00A71054"/>
    <w:rsid w:val="00A714DD"/>
    <w:rsid w:val="00A72D58"/>
    <w:rsid w:val="00A73D8C"/>
    <w:rsid w:val="00A74011"/>
    <w:rsid w:val="00A755EF"/>
    <w:rsid w:val="00A76F68"/>
    <w:rsid w:val="00A8092D"/>
    <w:rsid w:val="00A82165"/>
    <w:rsid w:val="00A83139"/>
    <w:rsid w:val="00A84EC7"/>
    <w:rsid w:val="00A86A18"/>
    <w:rsid w:val="00A92BB9"/>
    <w:rsid w:val="00A936A8"/>
    <w:rsid w:val="00A96CA6"/>
    <w:rsid w:val="00AA6C4A"/>
    <w:rsid w:val="00AB4042"/>
    <w:rsid w:val="00AB4B40"/>
    <w:rsid w:val="00AC23A9"/>
    <w:rsid w:val="00AC5E83"/>
    <w:rsid w:val="00AD0F3B"/>
    <w:rsid w:val="00AD2665"/>
    <w:rsid w:val="00AD494E"/>
    <w:rsid w:val="00AE0459"/>
    <w:rsid w:val="00AE123A"/>
    <w:rsid w:val="00AE1A62"/>
    <w:rsid w:val="00AE4419"/>
    <w:rsid w:val="00AE6B05"/>
    <w:rsid w:val="00AF1696"/>
    <w:rsid w:val="00AF4599"/>
    <w:rsid w:val="00AF67B2"/>
    <w:rsid w:val="00B02A82"/>
    <w:rsid w:val="00B036B0"/>
    <w:rsid w:val="00B0552B"/>
    <w:rsid w:val="00B05C1F"/>
    <w:rsid w:val="00B06E06"/>
    <w:rsid w:val="00B15859"/>
    <w:rsid w:val="00B1657A"/>
    <w:rsid w:val="00B165F9"/>
    <w:rsid w:val="00B21732"/>
    <w:rsid w:val="00B21D95"/>
    <w:rsid w:val="00B22731"/>
    <w:rsid w:val="00B23018"/>
    <w:rsid w:val="00B24B58"/>
    <w:rsid w:val="00B27427"/>
    <w:rsid w:val="00B30EA9"/>
    <w:rsid w:val="00B31E29"/>
    <w:rsid w:val="00B33097"/>
    <w:rsid w:val="00B34254"/>
    <w:rsid w:val="00B366F1"/>
    <w:rsid w:val="00B36892"/>
    <w:rsid w:val="00B37B42"/>
    <w:rsid w:val="00B4084A"/>
    <w:rsid w:val="00B41329"/>
    <w:rsid w:val="00B42715"/>
    <w:rsid w:val="00B43BC4"/>
    <w:rsid w:val="00B43F9D"/>
    <w:rsid w:val="00B46451"/>
    <w:rsid w:val="00B466AC"/>
    <w:rsid w:val="00B47E8D"/>
    <w:rsid w:val="00B50437"/>
    <w:rsid w:val="00B51856"/>
    <w:rsid w:val="00B54698"/>
    <w:rsid w:val="00B547B0"/>
    <w:rsid w:val="00B56609"/>
    <w:rsid w:val="00B57102"/>
    <w:rsid w:val="00B576B4"/>
    <w:rsid w:val="00B57FA5"/>
    <w:rsid w:val="00B60536"/>
    <w:rsid w:val="00B667F3"/>
    <w:rsid w:val="00B66C18"/>
    <w:rsid w:val="00B67EE3"/>
    <w:rsid w:val="00B737E5"/>
    <w:rsid w:val="00B74DBE"/>
    <w:rsid w:val="00B7687C"/>
    <w:rsid w:val="00B7754A"/>
    <w:rsid w:val="00B8421C"/>
    <w:rsid w:val="00B848D9"/>
    <w:rsid w:val="00B84B7A"/>
    <w:rsid w:val="00B871F2"/>
    <w:rsid w:val="00B87465"/>
    <w:rsid w:val="00B87CB6"/>
    <w:rsid w:val="00B91328"/>
    <w:rsid w:val="00B965A7"/>
    <w:rsid w:val="00B96CFA"/>
    <w:rsid w:val="00B97BE4"/>
    <w:rsid w:val="00BA1255"/>
    <w:rsid w:val="00BA283E"/>
    <w:rsid w:val="00BA2D28"/>
    <w:rsid w:val="00BA4B60"/>
    <w:rsid w:val="00BA4F81"/>
    <w:rsid w:val="00BA50B3"/>
    <w:rsid w:val="00BA58DC"/>
    <w:rsid w:val="00BB017C"/>
    <w:rsid w:val="00BB1946"/>
    <w:rsid w:val="00BC0309"/>
    <w:rsid w:val="00BC29E6"/>
    <w:rsid w:val="00BC3389"/>
    <w:rsid w:val="00BC36C1"/>
    <w:rsid w:val="00BC380D"/>
    <w:rsid w:val="00BC6316"/>
    <w:rsid w:val="00BC713B"/>
    <w:rsid w:val="00BD0E0C"/>
    <w:rsid w:val="00BD330D"/>
    <w:rsid w:val="00BD6397"/>
    <w:rsid w:val="00BD6945"/>
    <w:rsid w:val="00BD6D0C"/>
    <w:rsid w:val="00BE0BE4"/>
    <w:rsid w:val="00BE142B"/>
    <w:rsid w:val="00BF1590"/>
    <w:rsid w:val="00BF1618"/>
    <w:rsid w:val="00BF2B1A"/>
    <w:rsid w:val="00BF416A"/>
    <w:rsid w:val="00BF5B08"/>
    <w:rsid w:val="00BF664A"/>
    <w:rsid w:val="00BF7778"/>
    <w:rsid w:val="00C0202B"/>
    <w:rsid w:val="00C04A9C"/>
    <w:rsid w:val="00C04E99"/>
    <w:rsid w:val="00C062E3"/>
    <w:rsid w:val="00C06576"/>
    <w:rsid w:val="00C06BC2"/>
    <w:rsid w:val="00C10671"/>
    <w:rsid w:val="00C10955"/>
    <w:rsid w:val="00C1218B"/>
    <w:rsid w:val="00C12F28"/>
    <w:rsid w:val="00C147BE"/>
    <w:rsid w:val="00C152AB"/>
    <w:rsid w:val="00C15E2F"/>
    <w:rsid w:val="00C161BF"/>
    <w:rsid w:val="00C17C35"/>
    <w:rsid w:val="00C228AF"/>
    <w:rsid w:val="00C249C0"/>
    <w:rsid w:val="00C323A7"/>
    <w:rsid w:val="00C422D5"/>
    <w:rsid w:val="00C42C07"/>
    <w:rsid w:val="00C42CC4"/>
    <w:rsid w:val="00C42DF3"/>
    <w:rsid w:val="00C431EE"/>
    <w:rsid w:val="00C43B38"/>
    <w:rsid w:val="00C43CC0"/>
    <w:rsid w:val="00C44A2E"/>
    <w:rsid w:val="00C50422"/>
    <w:rsid w:val="00C52F05"/>
    <w:rsid w:val="00C5337C"/>
    <w:rsid w:val="00C53593"/>
    <w:rsid w:val="00C54606"/>
    <w:rsid w:val="00C5692B"/>
    <w:rsid w:val="00C5795A"/>
    <w:rsid w:val="00C600D5"/>
    <w:rsid w:val="00C6087B"/>
    <w:rsid w:val="00C62799"/>
    <w:rsid w:val="00C6410D"/>
    <w:rsid w:val="00C65F88"/>
    <w:rsid w:val="00C666A0"/>
    <w:rsid w:val="00C67066"/>
    <w:rsid w:val="00C67679"/>
    <w:rsid w:val="00C67AA0"/>
    <w:rsid w:val="00C72302"/>
    <w:rsid w:val="00C7362E"/>
    <w:rsid w:val="00C77BA0"/>
    <w:rsid w:val="00C80EDF"/>
    <w:rsid w:val="00C828D8"/>
    <w:rsid w:val="00C85AF2"/>
    <w:rsid w:val="00C860AA"/>
    <w:rsid w:val="00C863E9"/>
    <w:rsid w:val="00C9119B"/>
    <w:rsid w:val="00C9304A"/>
    <w:rsid w:val="00C932B9"/>
    <w:rsid w:val="00C947D0"/>
    <w:rsid w:val="00C94E5E"/>
    <w:rsid w:val="00C9508F"/>
    <w:rsid w:val="00C97F38"/>
    <w:rsid w:val="00CA0EB9"/>
    <w:rsid w:val="00CA226D"/>
    <w:rsid w:val="00CA2B3F"/>
    <w:rsid w:val="00CA45FE"/>
    <w:rsid w:val="00CA5162"/>
    <w:rsid w:val="00CA565F"/>
    <w:rsid w:val="00CA7171"/>
    <w:rsid w:val="00CA74FD"/>
    <w:rsid w:val="00CA7CBC"/>
    <w:rsid w:val="00CB2A54"/>
    <w:rsid w:val="00CC1509"/>
    <w:rsid w:val="00CC6748"/>
    <w:rsid w:val="00CC7CC9"/>
    <w:rsid w:val="00CD1CAE"/>
    <w:rsid w:val="00CD41B4"/>
    <w:rsid w:val="00CD530E"/>
    <w:rsid w:val="00CD75AD"/>
    <w:rsid w:val="00CE0745"/>
    <w:rsid w:val="00CE0E25"/>
    <w:rsid w:val="00CE2C2E"/>
    <w:rsid w:val="00CE4177"/>
    <w:rsid w:val="00CE5E2C"/>
    <w:rsid w:val="00CE61DE"/>
    <w:rsid w:val="00CF0AC2"/>
    <w:rsid w:val="00CF235E"/>
    <w:rsid w:val="00CF3665"/>
    <w:rsid w:val="00CF3DC8"/>
    <w:rsid w:val="00CF5188"/>
    <w:rsid w:val="00CF7304"/>
    <w:rsid w:val="00D025DF"/>
    <w:rsid w:val="00D10AEA"/>
    <w:rsid w:val="00D11D27"/>
    <w:rsid w:val="00D12482"/>
    <w:rsid w:val="00D13569"/>
    <w:rsid w:val="00D137BD"/>
    <w:rsid w:val="00D15F82"/>
    <w:rsid w:val="00D20AC2"/>
    <w:rsid w:val="00D21E39"/>
    <w:rsid w:val="00D25A0D"/>
    <w:rsid w:val="00D26612"/>
    <w:rsid w:val="00D2732E"/>
    <w:rsid w:val="00D27C69"/>
    <w:rsid w:val="00D307CA"/>
    <w:rsid w:val="00D32181"/>
    <w:rsid w:val="00D33261"/>
    <w:rsid w:val="00D379F5"/>
    <w:rsid w:val="00D40553"/>
    <w:rsid w:val="00D41391"/>
    <w:rsid w:val="00D434E0"/>
    <w:rsid w:val="00D4368A"/>
    <w:rsid w:val="00D447C3"/>
    <w:rsid w:val="00D45B37"/>
    <w:rsid w:val="00D4648E"/>
    <w:rsid w:val="00D46812"/>
    <w:rsid w:val="00D52930"/>
    <w:rsid w:val="00D52EE4"/>
    <w:rsid w:val="00D53846"/>
    <w:rsid w:val="00D612CD"/>
    <w:rsid w:val="00D61DDD"/>
    <w:rsid w:val="00D700B0"/>
    <w:rsid w:val="00D74891"/>
    <w:rsid w:val="00D750A6"/>
    <w:rsid w:val="00D75584"/>
    <w:rsid w:val="00D756EC"/>
    <w:rsid w:val="00D77028"/>
    <w:rsid w:val="00D77FF5"/>
    <w:rsid w:val="00D81535"/>
    <w:rsid w:val="00D82030"/>
    <w:rsid w:val="00D832EC"/>
    <w:rsid w:val="00D83831"/>
    <w:rsid w:val="00D83A27"/>
    <w:rsid w:val="00D912C5"/>
    <w:rsid w:val="00D93FC0"/>
    <w:rsid w:val="00D94844"/>
    <w:rsid w:val="00D96258"/>
    <w:rsid w:val="00DA2F94"/>
    <w:rsid w:val="00DA386A"/>
    <w:rsid w:val="00DA6C61"/>
    <w:rsid w:val="00DA70A6"/>
    <w:rsid w:val="00DB0780"/>
    <w:rsid w:val="00DB25B1"/>
    <w:rsid w:val="00DB2891"/>
    <w:rsid w:val="00DB2934"/>
    <w:rsid w:val="00DB434D"/>
    <w:rsid w:val="00DB4654"/>
    <w:rsid w:val="00DB51F9"/>
    <w:rsid w:val="00DB7801"/>
    <w:rsid w:val="00DB7C56"/>
    <w:rsid w:val="00DC024B"/>
    <w:rsid w:val="00DC2299"/>
    <w:rsid w:val="00DC5707"/>
    <w:rsid w:val="00DD1D6E"/>
    <w:rsid w:val="00DD2FB7"/>
    <w:rsid w:val="00DD454B"/>
    <w:rsid w:val="00DE1125"/>
    <w:rsid w:val="00DE16FC"/>
    <w:rsid w:val="00DE2096"/>
    <w:rsid w:val="00DE20DA"/>
    <w:rsid w:val="00DE4007"/>
    <w:rsid w:val="00DE43C1"/>
    <w:rsid w:val="00DF2861"/>
    <w:rsid w:val="00DF48F1"/>
    <w:rsid w:val="00DF4FB0"/>
    <w:rsid w:val="00DF592D"/>
    <w:rsid w:val="00DF6453"/>
    <w:rsid w:val="00E016BE"/>
    <w:rsid w:val="00E04683"/>
    <w:rsid w:val="00E04B82"/>
    <w:rsid w:val="00E057D8"/>
    <w:rsid w:val="00E06340"/>
    <w:rsid w:val="00E102BB"/>
    <w:rsid w:val="00E116AB"/>
    <w:rsid w:val="00E118DE"/>
    <w:rsid w:val="00E11A97"/>
    <w:rsid w:val="00E1224F"/>
    <w:rsid w:val="00E1309E"/>
    <w:rsid w:val="00E13BF4"/>
    <w:rsid w:val="00E14DB7"/>
    <w:rsid w:val="00E16451"/>
    <w:rsid w:val="00E22025"/>
    <w:rsid w:val="00E266B6"/>
    <w:rsid w:val="00E344F4"/>
    <w:rsid w:val="00E34783"/>
    <w:rsid w:val="00E37578"/>
    <w:rsid w:val="00E45624"/>
    <w:rsid w:val="00E504B4"/>
    <w:rsid w:val="00E52910"/>
    <w:rsid w:val="00E62376"/>
    <w:rsid w:val="00E629F0"/>
    <w:rsid w:val="00E631F2"/>
    <w:rsid w:val="00E64D14"/>
    <w:rsid w:val="00E67BF1"/>
    <w:rsid w:val="00E710AC"/>
    <w:rsid w:val="00E71337"/>
    <w:rsid w:val="00E71414"/>
    <w:rsid w:val="00E73740"/>
    <w:rsid w:val="00E77126"/>
    <w:rsid w:val="00E77F43"/>
    <w:rsid w:val="00E81F9A"/>
    <w:rsid w:val="00E8221E"/>
    <w:rsid w:val="00E82221"/>
    <w:rsid w:val="00E8700F"/>
    <w:rsid w:val="00E906D4"/>
    <w:rsid w:val="00E916C9"/>
    <w:rsid w:val="00E91BB5"/>
    <w:rsid w:val="00E9216A"/>
    <w:rsid w:val="00E92A90"/>
    <w:rsid w:val="00E94E4D"/>
    <w:rsid w:val="00E9576D"/>
    <w:rsid w:val="00E95971"/>
    <w:rsid w:val="00E95AC7"/>
    <w:rsid w:val="00E96182"/>
    <w:rsid w:val="00EA4360"/>
    <w:rsid w:val="00EB1E60"/>
    <w:rsid w:val="00EB5889"/>
    <w:rsid w:val="00EB669C"/>
    <w:rsid w:val="00EB6EC1"/>
    <w:rsid w:val="00EB7AE3"/>
    <w:rsid w:val="00EC6503"/>
    <w:rsid w:val="00EC70DC"/>
    <w:rsid w:val="00EC7F80"/>
    <w:rsid w:val="00ED1556"/>
    <w:rsid w:val="00ED1E4C"/>
    <w:rsid w:val="00ED3C75"/>
    <w:rsid w:val="00ED5701"/>
    <w:rsid w:val="00ED65B3"/>
    <w:rsid w:val="00ED6B09"/>
    <w:rsid w:val="00EE0867"/>
    <w:rsid w:val="00EE1344"/>
    <w:rsid w:val="00EE423C"/>
    <w:rsid w:val="00EE77CF"/>
    <w:rsid w:val="00EF1872"/>
    <w:rsid w:val="00EF18CB"/>
    <w:rsid w:val="00EF48AB"/>
    <w:rsid w:val="00F01644"/>
    <w:rsid w:val="00F02303"/>
    <w:rsid w:val="00F03422"/>
    <w:rsid w:val="00F044A8"/>
    <w:rsid w:val="00F04EF2"/>
    <w:rsid w:val="00F059F2"/>
    <w:rsid w:val="00F07128"/>
    <w:rsid w:val="00F07879"/>
    <w:rsid w:val="00F1120C"/>
    <w:rsid w:val="00F12C84"/>
    <w:rsid w:val="00F12DE0"/>
    <w:rsid w:val="00F13D6C"/>
    <w:rsid w:val="00F16396"/>
    <w:rsid w:val="00F17BD7"/>
    <w:rsid w:val="00F17E92"/>
    <w:rsid w:val="00F20C7F"/>
    <w:rsid w:val="00F22005"/>
    <w:rsid w:val="00F26451"/>
    <w:rsid w:val="00F279FA"/>
    <w:rsid w:val="00F33E8D"/>
    <w:rsid w:val="00F40540"/>
    <w:rsid w:val="00F437EC"/>
    <w:rsid w:val="00F44339"/>
    <w:rsid w:val="00F446D1"/>
    <w:rsid w:val="00F4690E"/>
    <w:rsid w:val="00F47EA5"/>
    <w:rsid w:val="00F50680"/>
    <w:rsid w:val="00F50D35"/>
    <w:rsid w:val="00F521B7"/>
    <w:rsid w:val="00F52BEE"/>
    <w:rsid w:val="00F53BBC"/>
    <w:rsid w:val="00F53BC8"/>
    <w:rsid w:val="00F53E90"/>
    <w:rsid w:val="00F55CDC"/>
    <w:rsid w:val="00F561E7"/>
    <w:rsid w:val="00F60B0E"/>
    <w:rsid w:val="00F6134C"/>
    <w:rsid w:val="00F61689"/>
    <w:rsid w:val="00F6362C"/>
    <w:rsid w:val="00F63AB5"/>
    <w:rsid w:val="00F65D5A"/>
    <w:rsid w:val="00F65E11"/>
    <w:rsid w:val="00F66753"/>
    <w:rsid w:val="00F66A68"/>
    <w:rsid w:val="00F66E3C"/>
    <w:rsid w:val="00F7077E"/>
    <w:rsid w:val="00F73698"/>
    <w:rsid w:val="00F747D0"/>
    <w:rsid w:val="00F74BA4"/>
    <w:rsid w:val="00F757CF"/>
    <w:rsid w:val="00F8412F"/>
    <w:rsid w:val="00F86375"/>
    <w:rsid w:val="00F87706"/>
    <w:rsid w:val="00F9278B"/>
    <w:rsid w:val="00F92C53"/>
    <w:rsid w:val="00F94E62"/>
    <w:rsid w:val="00F97008"/>
    <w:rsid w:val="00FA5492"/>
    <w:rsid w:val="00FB2EF0"/>
    <w:rsid w:val="00FB42A9"/>
    <w:rsid w:val="00FB6BA0"/>
    <w:rsid w:val="00FB6D17"/>
    <w:rsid w:val="00FB7297"/>
    <w:rsid w:val="00FB7AB9"/>
    <w:rsid w:val="00FC0E8A"/>
    <w:rsid w:val="00FC15C9"/>
    <w:rsid w:val="00FC2BBC"/>
    <w:rsid w:val="00FC3974"/>
    <w:rsid w:val="00FC4A38"/>
    <w:rsid w:val="00FC7ACB"/>
    <w:rsid w:val="00FD1E1E"/>
    <w:rsid w:val="00FD2C34"/>
    <w:rsid w:val="00FD3A58"/>
    <w:rsid w:val="00FD4538"/>
    <w:rsid w:val="00FD514A"/>
    <w:rsid w:val="00FD7E5A"/>
    <w:rsid w:val="00FE05B4"/>
    <w:rsid w:val="00FE0EDB"/>
    <w:rsid w:val="00FE127F"/>
    <w:rsid w:val="00FE1DC3"/>
    <w:rsid w:val="00FE37AB"/>
    <w:rsid w:val="00FE4841"/>
    <w:rsid w:val="00FE5E00"/>
    <w:rsid w:val="00FF0CA2"/>
    <w:rsid w:val="00FF30E9"/>
    <w:rsid w:val="00FF524F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500AB3"/>
  <w15:chartTrackingRefBased/>
  <w15:docId w15:val="{D7B8D45C-92D9-E642-9C65-D06D6786C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85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07128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07128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07128"/>
    <w:pPr>
      <w:widowControl w:val="0"/>
      <w:jc w:val="center"/>
    </w:pPr>
    <w:rPr>
      <w:rFonts w:ascii="Times New Roman" w:eastAsia="游明朝" w:hAnsi="Times New Roman" w:cs="Times New Roman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F07128"/>
    <w:rPr>
      <w:rFonts w:ascii="Times New Roman" w:eastAsia="游明朝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F07128"/>
    <w:pPr>
      <w:widowControl w:val="0"/>
      <w:jc w:val="both"/>
    </w:pPr>
    <w:rPr>
      <w:rFonts w:ascii="Times New Roman" w:eastAsia="游明朝" w:hAnsi="Times New Roman" w:cs="Times New Roman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F07128"/>
    <w:rPr>
      <w:rFonts w:ascii="Times New Roman" w:eastAsia="游明朝" w:hAnsi="Times New Roman" w:cs="Times New Roman"/>
      <w:sz w:val="24"/>
    </w:rPr>
  </w:style>
  <w:style w:type="character" w:styleId="a5">
    <w:name w:val="line number"/>
    <w:basedOn w:val="a0"/>
    <w:uiPriority w:val="99"/>
    <w:semiHidden/>
    <w:unhideWhenUsed/>
    <w:rsid w:val="00F07128"/>
  </w:style>
  <w:style w:type="paragraph" w:styleId="a6">
    <w:name w:val="Revision"/>
    <w:hidden/>
    <w:uiPriority w:val="99"/>
    <w:semiHidden/>
    <w:rsid w:val="00F07128"/>
  </w:style>
  <w:style w:type="character" w:styleId="a7">
    <w:name w:val="annotation reference"/>
    <w:basedOn w:val="a0"/>
    <w:uiPriority w:val="99"/>
    <w:semiHidden/>
    <w:unhideWhenUsed/>
    <w:rsid w:val="00F07128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F07128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9">
    <w:name w:val="コメント文字列 (文字)"/>
    <w:basedOn w:val="a0"/>
    <w:link w:val="a8"/>
    <w:uiPriority w:val="99"/>
    <w:rsid w:val="00F07128"/>
  </w:style>
  <w:style w:type="paragraph" w:styleId="aa">
    <w:name w:val="annotation subject"/>
    <w:basedOn w:val="a8"/>
    <w:next w:val="a8"/>
    <w:link w:val="ab"/>
    <w:uiPriority w:val="99"/>
    <w:semiHidden/>
    <w:unhideWhenUsed/>
    <w:rsid w:val="00F0712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F07128"/>
    <w:rPr>
      <w:b/>
      <w:bCs/>
    </w:rPr>
  </w:style>
  <w:style w:type="table" w:styleId="ac">
    <w:name w:val="Table Grid"/>
    <w:basedOn w:val="a1"/>
    <w:uiPriority w:val="39"/>
    <w:rsid w:val="00F07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F0712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F07128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F07128"/>
    <w:rPr>
      <w:color w:val="954F72" w:themeColor="followedHyperlink"/>
      <w:u w:val="single"/>
    </w:rPr>
  </w:style>
  <w:style w:type="paragraph" w:styleId="af0">
    <w:name w:val="header"/>
    <w:basedOn w:val="a"/>
    <w:link w:val="af1"/>
    <w:uiPriority w:val="99"/>
    <w:unhideWhenUsed/>
    <w:rsid w:val="00F0712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1">
    <w:name w:val="ヘッダー (文字)"/>
    <w:basedOn w:val="a0"/>
    <w:link w:val="af0"/>
    <w:uiPriority w:val="99"/>
    <w:rsid w:val="00F07128"/>
  </w:style>
  <w:style w:type="paragraph" w:styleId="af2">
    <w:name w:val="footer"/>
    <w:basedOn w:val="a"/>
    <w:link w:val="af3"/>
    <w:uiPriority w:val="99"/>
    <w:unhideWhenUsed/>
    <w:rsid w:val="00F0712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3">
    <w:name w:val="フッター (文字)"/>
    <w:basedOn w:val="a0"/>
    <w:link w:val="af2"/>
    <w:uiPriority w:val="99"/>
    <w:rsid w:val="00F07128"/>
  </w:style>
  <w:style w:type="paragraph" w:styleId="Web">
    <w:name w:val="Normal (Web)"/>
    <w:basedOn w:val="a"/>
    <w:uiPriority w:val="99"/>
    <w:semiHidden/>
    <w:unhideWhenUsed/>
    <w:rsid w:val="00F07128"/>
    <w:pPr>
      <w:widowControl w:val="0"/>
      <w:jc w:val="both"/>
    </w:pPr>
    <w:rPr>
      <w:rFonts w:ascii="Times New Roman" w:eastAsiaTheme="minorEastAsia" w:hAnsi="Times New Roman" w:cs="Times New Roman"/>
      <w:kern w:val="2"/>
    </w:rPr>
  </w:style>
  <w:style w:type="paragraph" w:styleId="af4">
    <w:name w:val="footnote text"/>
    <w:basedOn w:val="a"/>
    <w:link w:val="af5"/>
    <w:uiPriority w:val="99"/>
    <w:semiHidden/>
    <w:unhideWhenUsed/>
    <w:rsid w:val="00EA4360"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5">
    <w:name w:val="脚注文字列 (文字)"/>
    <w:basedOn w:val="a0"/>
    <w:link w:val="af4"/>
    <w:uiPriority w:val="99"/>
    <w:semiHidden/>
    <w:rsid w:val="00EA4360"/>
  </w:style>
  <w:style w:type="character" w:styleId="af6">
    <w:name w:val="footnote reference"/>
    <w:basedOn w:val="a0"/>
    <w:uiPriority w:val="99"/>
    <w:semiHidden/>
    <w:unhideWhenUsed/>
    <w:rsid w:val="00EA4360"/>
    <w:rPr>
      <w:vertAlign w:val="superscript"/>
    </w:rPr>
  </w:style>
  <w:style w:type="paragraph" w:styleId="af7">
    <w:name w:val="List Paragraph"/>
    <w:basedOn w:val="a"/>
    <w:uiPriority w:val="34"/>
    <w:qFormat/>
    <w:rsid w:val="00A54A3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04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8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6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3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0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1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2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2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9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9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64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9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8</TotalTime>
  <Pages>4</Pages>
  <Words>700</Words>
  <Characters>3993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 裕一郎</dc:creator>
  <cp:keywords/>
  <dc:description/>
  <cp:lastModifiedBy>Yuichiro Matsuo</cp:lastModifiedBy>
  <cp:revision>261</cp:revision>
  <dcterms:created xsi:type="dcterms:W3CDTF">2023-08-18T07:29:00Z</dcterms:created>
  <dcterms:modified xsi:type="dcterms:W3CDTF">2025-05-1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c132b966f5926469e62c826178f5ea0b1c77faa772d3810554663ff5335b4</vt:lpwstr>
  </property>
</Properties>
</file>